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2A7F2" w14:textId="2D907874" w:rsidR="00E00A8E" w:rsidRDefault="00947E55">
      <w:r>
        <w:t>Table S1</w:t>
      </w:r>
      <w:r w:rsidR="004965F2">
        <w:t xml:space="preserve"> Descriptive statistics comparing the analytical sample with excluded patients due to missing data</w:t>
      </w:r>
    </w:p>
    <w:tbl>
      <w:tblPr>
        <w:tblStyle w:val="GridTable1Light-Accent11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2"/>
        <w:gridCol w:w="1275"/>
        <w:gridCol w:w="851"/>
        <w:gridCol w:w="992"/>
        <w:gridCol w:w="851"/>
      </w:tblGrid>
      <w:tr w:rsidR="004965F2" w:rsidRPr="00947E55" w14:paraId="2ACED53B" w14:textId="77777777" w:rsidTr="004965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0CE320CB" w14:textId="77777777" w:rsidR="00947E55" w:rsidRPr="00947E55" w:rsidRDefault="00947E55" w:rsidP="00947E55">
            <w:pPr>
              <w:jc w:val="right"/>
              <w:rPr>
                <w:rFonts w:eastAsia="Times New Roman"/>
                <w:b w:val="0"/>
                <w:bCs w:val="0"/>
                <w:color w:val="00000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06DCFA3" w14:textId="77777777" w:rsidR="00947E55" w:rsidRPr="00947E55" w:rsidRDefault="00947E55" w:rsidP="00947E5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947E55">
              <w:rPr>
                <w:rFonts w:eastAsia="Times New Roman"/>
                <w:b w:val="0"/>
                <w:bCs w:val="0"/>
                <w:color w:val="000000"/>
              </w:rPr>
              <w:t>Frequenc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C3430F" w14:textId="77777777" w:rsidR="00947E55" w:rsidRPr="00947E55" w:rsidRDefault="00947E55" w:rsidP="00947E5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947E55">
              <w:rPr>
                <w:rFonts w:eastAsia="Times New Roman"/>
                <w:b w:val="0"/>
                <w:bCs w:val="0"/>
                <w:color w:val="00000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0F05BAF" w14:textId="77777777" w:rsidR="00947E55" w:rsidRPr="00947E55" w:rsidRDefault="00947E55" w:rsidP="00947E5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947E55">
              <w:rPr>
                <w:rFonts w:eastAsia="Times New Roman"/>
                <w:b w:val="0"/>
                <w:bCs w:val="0"/>
                <w:color w:val="000000"/>
              </w:rPr>
              <w:t>Medi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FA279F" w14:textId="77777777" w:rsidR="00947E55" w:rsidRPr="00947E55" w:rsidRDefault="00947E55" w:rsidP="00947E5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  <w:color w:val="000000"/>
              </w:rPr>
            </w:pPr>
            <w:r w:rsidRPr="00947E55">
              <w:rPr>
                <w:rFonts w:eastAsia="Times New Roman"/>
                <w:b w:val="0"/>
                <w:bCs w:val="0"/>
                <w:color w:val="000000"/>
              </w:rPr>
              <w:t>SD</w:t>
            </w:r>
          </w:p>
        </w:tc>
      </w:tr>
      <w:tr w:rsidR="004965F2" w:rsidRPr="00947E55" w14:paraId="07654827" w14:textId="77777777" w:rsidTr="004965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</w:tcBorders>
          </w:tcPr>
          <w:p w14:paraId="5BD7036F" w14:textId="694D439D" w:rsidR="00947E55" w:rsidRPr="00947E55" w:rsidRDefault="00947E55" w:rsidP="00947E55">
            <w:pPr>
              <w:rPr>
                <w:rFonts w:eastAsia="Times New Roman"/>
                <w:b w:val="0"/>
                <w:bCs w:val="0"/>
                <w:color w:val="000000"/>
              </w:rPr>
            </w:pPr>
            <w:r>
              <w:rPr>
                <w:rFonts w:eastAsia="Times New Roman"/>
                <w:b w:val="0"/>
                <w:bCs w:val="0"/>
                <w:color w:val="000000"/>
              </w:rPr>
              <w:t xml:space="preserve">Patients with </w:t>
            </w:r>
            <w:r w:rsidRPr="00947E55">
              <w:rPr>
                <w:rFonts w:eastAsia="Times New Roman"/>
                <w:b w:val="0"/>
                <w:bCs w:val="0"/>
                <w:color w:val="000000"/>
              </w:rPr>
              <w:t xml:space="preserve">missing </w:t>
            </w:r>
            <w:r w:rsidR="00EC5C67">
              <w:rPr>
                <w:rFonts w:eastAsia="Times New Roman"/>
                <w:b w:val="0"/>
                <w:bCs w:val="0"/>
                <w:color w:val="000000"/>
              </w:rPr>
              <w:t>data</w:t>
            </w:r>
            <w:r w:rsidR="009B7C7E">
              <w:rPr>
                <w:rFonts w:eastAsia="Times New Roman"/>
                <w:b w:val="0"/>
                <w:bCs w:val="0"/>
                <w:color w:val="000000"/>
              </w:rPr>
              <w:t xml:space="preserve"> (excluded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2ABB2B5" w14:textId="77777777" w:rsidR="00947E55" w:rsidRPr="00947E55" w:rsidRDefault="00947E55" w:rsidP="00947E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47E55">
              <w:rPr>
                <w:rFonts w:eastAsia="Times New Roman"/>
                <w:color w:val="000000"/>
              </w:rPr>
              <w:t>3,0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6FF3AD7B" w14:textId="77777777" w:rsidR="00947E55" w:rsidRPr="00947E55" w:rsidRDefault="00947E55" w:rsidP="00947E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47E55">
              <w:rPr>
                <w:rFonts w:eastAsia="Times New Roman"/>
                <w:color w:val="000000"/>
              </w:rPr>
              <w:t>55.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2533ED1" w14:textId="77777777" w:rsidR="00947E55" w:rsidRPr="00947E55" w:rsidRDefault="00947E55" w:rsidP="00947E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47E55">
              <w:rPr>
                <w:rFonts w:eastAsia="Times New Roman"/>
                <w:color w:val="000000"/>
              </w:rPr>
              <w:t>53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</w:tcPr>
          <w:p w14:paraId="7E9DD0EE" w14:textId="77777777" w:rsidR="00947E55" w:rsidRPr="00947E55" w:rsidRDefault="00947E55" w:rsidP="00947E5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47E55">
              <w:rPr>
                <w:rFonts w:eastAsia="Times New Roman"/>
                <w:color w:val="000000"/>
              </w:rPr>
              <w:t>16.9</w:t>
            </w:r>
          </w:p>
        </w:tc>
      </w:tr>
      <w:tr w:rsidR="004965F2" w:rsidRPr="00947E55" w14:paraId="6B687DB4" w14:textId="77777777" w:rsidTr="004965F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bottom w:val="single" w:sz="4" w:space="0" w:color="auto"/>
            </w:tcBorders>
          </w:tcPr>
          <w:p w14:paraId="538DC63A" w14:textId="66F585F4" w:rsidR="00947E55" w:rsidRPr="00947E55" w:rsidRDefault="00947E55" w:rsidP="00947E55">
            <w:pPr>
              <w:rPr>
                <w:rFonts w:eastAsia="Times New Roman"/>
                <w:b w:val="0"/>
                <w:bCs w:val="0"/>
                <w:color w:val="000000"/>
              </w:rPr>
            </w:pPr>
            <w:r>
              <w:rPr>
                <w:rFonts w:eastAsia="Times New Roman"/>
                <w:b w:val="0"/>
                <w:bCs w:val="0"/>
                <w:color w:val="000000"/>
              </w:rPr>
              <w:t>Patients with</w:t>
            </w:r>
            <w:r w:rsidR="00EC5C67">
              <w:rPr>
                <w:rFonts w:eastAsia="Times New Roman"/>
                <w:b w:val="0"/>
                <w:bCs w:val="0"/>
                <w:color w:val="000000"/>
              </w:rPr>
              <w:t>out</w:t>
            </w:r>
            <w:r>
              <w:rPr>
                <w:rFonts w:eastAsia="Times New Roman"/>
                <w:b w:val="0"/>
                <w:bCs w:val="0"/>
                <w:color w:val="000000"/>
              </w:rPr>
              <w:t xml:space="preserve"> </w:t>
            </w:r>
            <w:r w:rsidRPr="00947E55">
              <w:rPr>
                <w:rFonts w:eastAsia="Times New Roman"/>
                <w:b w:val="0"/>
                <w:bCs w:val="0"/>
                <w:color w:val="000000"/>
              </w:rPr>
              <w:t>missing data</w:t>
            </w:r>
            <w:r>
              <w:rPr>
                <w:rFonts w:eastAsia="Times New Roman"/>
                <w:b w:val="0"/>
                <w:bCs w:val="0"/>
                <w:color w:val="000000"/>
              </w:rPr>
              <w:t xml:space="preserve"> (analytical sample)</w:t>
            </w:r>
            <w:r w:rsidRPr="00947E55">
              <w:rPr>
                <w:rFonts w:eastAsia="Times New Roman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00FA728B" w14:textId="77777777" w:rsidR="00947E55" w:rsidRPr="00947E55" w:rsidRDefault="00947E55" w:rsidP="004965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47E55">
              <w:rPr>
                <w:rFonts w:eastAsia="Times New Roman"/>
                <w:color w:val="000000"/>
              </w:rPr>
              <w:t>15,87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</w:tcPr>
          <w:p w14:paraId="2308FF50" w14:textId="77777777" w:rsidR="00947E55" w:rsidRPr="00947E55" w:rsidRDefault="00947E55" w:rsidP="004965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47E55">
              <w:rPr>
                <w:rFonts w:eastAsia="Times New Roman"/>
                <w:color w:val="000000"/>
              </w:rPr>
              <w:t>55.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B37581D" w14:textId="77777777" w:rsidR="00947E55" w:rsidRPr="00947E55" w:rsidRDefault="00947E55" w:rsidP="004965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47E55">
              <w:rPr>
                <w:rFonts w:eastAsia="Times New Roman"/>
                <w:color w:val="000000"/>
              </w:rPr>
              <w:t>53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vAlign w:val="bottom"/>
          </w:tcPr>
          <w:p w14:paraId="053C0A6C" w14:textId="77777777" w:rsidR="00947E55" w:rsidRPr="00947E55" w:rsidRDefault="00947E55" w:rsidP="004965F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947E55">
              <w:rPr>
                <w:rFonts w:eastAsia="Times New Roman"/>
                <w:color w:val="000000"/>
              </w:rPr>
              <w:t>17.7</w:t>
            </w:r>
          </w:p>
        </w:tc>
      </w:tr>
    </w:tbl>
    <w:p w14:paraId="3F875C39" w14:textId="77777777" w:rsidR="004965F2" w:rsidRDefault="004965F2"/>
    <w:p w14:paraId="27E1DDE2" w14:textId="6F2D7FA9" w:rsidR="005130A4" w:rsidRDefault="005130A4">
      <w:r>
        <w:t>Table S</w:t>
      </w:r>
      <w:r w:rsidR="004965F2">
        <w:t>2</w:t>
      </w:r>
      <w:r w:rsidR="0009224C">
        <w:t xml:space="preserve"> Descriptive statistics (N=15,87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701"/>
      </w:tblGrid>
      <w:tr w:rsidR="005130A4" w14:paraId="68886986" w14:textId="77777777" w:rsidTr="0009224C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14:paraId="1F0A0164" w14:textId="77777777" w:rsidR="005130A4" w:rsidRDefault="005130A4"/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E42E72" w14:textId="77777777" w:rsidR="005130A4" w:rsidRDefault="005130A4" w:rsidP="0009224C">
            <w:pPr>
              <w:jc w:val="center"/>
            </w:pPr>
            <w:r>
              <w:t>Mean (SD)</w:t>
            </w:r>
          </w:p>
          <w:p w14:paraId="15D6B272" w14:textId="77777777" w:rsidR="005130A4" w:rsidRDefault="005130A4" w:rsidP="0009224C">
            <w:pPr>
              <w:jc w:val="center"/>
            </w:pPr>
            <w:r>
              <w:t>%</w:t>
            </w:r>
          </w:p>
        </w:tc>
      </w:tr>
      <w:tr w:rsidR="005130A4" w14:paraId="404270B5" w14:textId="77777777" w:rsidTr="0009224C">
        <w:tc>
          <w:tcPr>
            <w:tcW w:w="4248" w:type="dxa"/>
            <w:tcBorders>
              <w:top w:val="single" w:sz="4" w:space="0" w:color="auto"/>
            </w:tcBorders>
          </w:tcPr>
          <w:p w14:paraId="544516AA" w14:textId="77777777" w:rsidR="005130A4" w:rsidRDefault="005130A4">
            <w:r>
              <w:t>PAM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983618E" w14:textId="77777777" w:rsidR="005130A4" w:rsidRDefault="005130A4" w:rsidP="0009224C">
            <w:pPr>
              <w:jc w:val="center"/>
            </w:pPr>
            <w:r>
              <w:t>55.1 (17.7)</w:t>
            </w:r>
          </w:p>
        </w:tc>
      </w:tr>
      <w:tr w:rsidR="008A145E" w14:paraId="74181718" w14:textId="77777777" w:rsidTr="0009224C">
        <w:tc>
          <w:tcPr>
            <w:tcW w:w="4248" w:type="dxa"/>
          </w:tcPr>
          <w:p w14:paraId="4FEAADCA" w14:textId="77777777" w:rsidR="008A145E" w:rsidRDefault="008A145E">
            <w:r>
              <w:t>PAM level 1</w:t>
            </w:r>
          </w:p>
        </w:tc>
        <w:tc>
          <w:tcPr>
            <w:tcW w:w="1701" w:type="dxa"/>
          </w:tcPr>
          <w:p w14:paraId="7919F6A5" w14:textId="77777777" w:rsidR="008A145E" w:rsidRDefault="007774A7" w:rsidP="0009224C">
            <w:pPr>
              <w:jc w:val="center"/>
            </w:pPr>
            <w:r>
              <w:t>27.8%</w:t>
            </w:r>
          </w:p>
        </w:tc>
      </w:tr>
      <w:tr w:rsidR="008A145E" w14:paraId="501E833F" w14:textId="77777777" w:rsidTr="0009224C">
        <w:tc>
          <w:tcPr>
            <w:tcW w:w="4248" w:type="dxa"/>
          </w:tcPr>
          <w:p w14:paraId="5B3AD6FF" w14:textId="77777777" w:rsidR="008A145E" w:rsidRDefault="008A145E" w:rsidP="008A145E">
            <w:r>
              <w:t>PAM level 2</w:t>
            </w:r>
          </w:p>
        </w:tc>
        <w:tc>
          <w:tcPr>
            <w:tcW w:w="1701" w:type="dxa"/>
          </w:tcPr>
          <w:p w14:paraId="7B56E866" w14:textId="77777777" w:rsidR="008A145E" w:rsidRDefault="007774A7" w:rsidP="008A145E">
            <w:pPr>
              <w:jc w:val="center"/>
            </w:pPr>
            <w:r>
              <w:t>27.8%</w:t>
            </w:r>
          </w:p>
        </w:tc>
      </w:tr>
      <w:tr w:rsidR="008A145E" w14:paraId="30E90BF9" w14:textId="77777777" w:rsidTr="0009224C">
        <w:tc>
          <w:tcPr>
            <w:tcW w:w="4248" w:type="dxa"/>
          </w:tcPr>
          <w:p w14:paraId="3D9DDAD5" w14:textId="77777777" w:rsidR="008A145E" w:rsidRDefault="008A145E" w:rsidP="008A145E">
            <w:r>
              <w:t>PAM level 3</w:t>
            </w:r>
          </w:p>
        </w:tc>
        <w:tc>
          <w:tcPr>
            <w:tcW w:w="1701" w:type="dxa"/>
          </w:tcPr>
          <w:p w14:paraId="6BE0FA23" w14:textId="77777777" w:rsidR="007774A7" w:rsidRDefault="007774A7" w:rsidP="007774A7">
            <w:pPr>
              <w:jc w:val="center"/>
            </w:pPr>
            <w:r>
              <w:t>30.0%</w:t>
            </w:r>
          </w:p>
        </w:tc>
      </w:tr>
      <w:tr w:rsidR="008A145E" w14:paraId="6A3CE4B2" w14:textId="77777777" w:rsidTr="008A145E">
        <w:tc>
          <w:tcPr>
            <w:tcW w:w="4248" w:type="dxa"/>
          </w:tcPr>
          <w:p w14:paraId="777D21A6" w14:textId="77777777" w:rsidR="008A145E" w:rsidRDefault="008A145E" w:rsidP="008A145E">
            <w:r>
              <w:t>PAM level 4</w:t>
            </w:r>
          </w:p>
        </w:tc>
        <w:tc>
          <w:tcPr>
            <w:tcW w:w="1701" w:type="dxa"/>
          </w:tcPr>
          <w:p w14:paraId="1680E77A" w14:textId="77777777" w:rsidR="008A145E" w:rsidRDefault="007774A7" w:rsidP="008A145E">
            <w:pPr>
              <w:jc w:val="center"/>
            </w:pPr>
            <w:r>
              <w:t>14.3%</w:t>
            </w:r>
          </w:p>
        </w:tc>
      </w:tr>
      <w:tr w:rsidR="005130A4" w14:paraId="6B7857E8" w14:textId="77777777" w:rsidTr="008A145E">
        <w:tc>
          <w:tcPr>
            <w:tcW w:w="4248" w:type="dxa"/>
          </w:tcPr>
          <w:p w14:paraId="3D1E7567" w14:textId="77777777" w:rsidR="005130A4" w:rsidRDefault="005130A4">
            <w:r>
              <w:t xml:space="preserve">Number of GP visits </w:t>
            </w:r>
          </w:p>
        </w:tc>
        <w:tc>
          <w:tcPr>
            <w:tcW w:w="1701" w:type="dxa"/>
          </w:tcPr>
          <w:p w14:paraId="548ACA1B" w14:textId="77777777" w:rsidR="005130A4" w:rsidRDefault="0009224C" w:rsidP="0009224C">
            <w:pPr>
              <w:jc w:val="center"/>
            </w:pPr>
            <w:r>
              <w:t>5.4 (8.0)</w:t>
            </w:r>
          </w:p>
        </w:tc>
      </w:tr>
      <w:tr w:rsidR="005130A4" w14:paraId="09052DB8" w14:textId="77777777" w:rsidTr="0009224C">
        <w:tc>
          <w:tcPr>
            <w:tcW w:w="4248" w:type="dxa"/>
          </w:tcPr>
          <w:p w14:paraId="02D140EB" w14:textId="77777777" w:rsidR="005130A4" w:rsidRDefault="005130A4">
            <w:r>
              <w:t xml:space="preserve">Number of other primary care contacts </w:t>
            </w:r>
          </w:p>
        </w:tc>
        <w:tc>
          <w:tcPr>
            <w:tcW w:w="1701" w:type="dxa"/>
          </w:tcPr>
          <w:p w14:paraId="30B41E8F" w14:textId="77777777" w:rsidR="005130A4" w:rsidRDefault="0009224C" w:rsidP="0009224C">
            <w:pPr>
              <w:jc w:val="center"/>
            </w:pPr>
            <w:r>
              <w:t>26.8 (23.4)</w:t>
            </w:r>
          </w:p>
        </w:tc>
      </w:tr>
      <w:tr w:rsidR="005130A4" w14:paraId="7FAF9CC6" w14:textId="77777777" w:rsidTr="0009224C">
        <w:tc>
          <w:tcPr>
            <w:tcW w:w="4248" w:type="dxa"/>
          </w:tcPr>
          <w:p w14:paraId="26B7A730" w14:textId="77777777" w:rsidR="005130A4" w:rsidRDefault="005130A4">
            <w:r>
              <w:t>Elective admission</w:t>
            </w:r>
          </w:p>
        </w:tc>
        <w:tc>
          <w:tcPr>
            <w:tcW w:w="1701" w:type="dxa"/>
          </w:tcPr>
          <w:p w14:paraId="6E95B0E1" w14:textId="77777777" w:rsidR="005130A4" w:rsidRDefault="0009224C" w:rsidP="0009224C">
            <w:pPr>
              <w:jc w:val="center"/>
            </w:pPr>
            <w:r>
              <w:t>24.7%</w:t>
            </w:r>
          </w:p>
        </w:tc>
      </w:tr>
      <w:tr w:rsidR="005130A4" w14:paraId="3897D0BF" w14:textId="77777777" w:rsidTr="0009224C">
        <w:tc>
          <w:tcPr>
            <w:tcW w:w="4248" w:type="dxa"/>
          </w:tcPr>
          <w:p w14:paraId="0F1E4DA5" w14:textId="77777777" w:rsidR="005130A4" w:rsidRDefault="005130A4">
            <w:r>
              <w:t xml:space="preserve">Emergency admission </w:t>
            </w:r>
          </w:p>
        </w:tc>
        <w:tc>
          <w:tcPr>
            <w:tcW w:w="1701" w:type="dxa"/>
          </w:tcPr>
          <w:p w14:paraId="18957435" w14:textId="77777777" w:rsidR="005130A4" w:rsidRDefault="0009224C" w:rsidP="0009224C">
            <w:pPr>
              <w:jc w:val="center"/>
            </w:pPr>
            <w:r>
              <w:t>24.2%</w:t>
            </w:r>
          </w:p>
        </w:tc>
      </w:tr>
      <w:tr w:rsidR="005130A4" w14:paraId="1CFCC4F3" w14:textId="77777777" w:rsidTr="0009224C">
        <w:tc>
          <w:tcPr>
            <w:tcW w:w="4248" w:type="dxa"/>
          </w:tcPr>
          <w:p w14:paraId="333011C5" w14:textId="77777777" w:rsidR="005130A4" w:rsidRDefault="005130A4">
            <w:r>
              <w:t xml:space="preserve">Number of outpatient attendance </w:t>
            </w:r>
          </w:p>
        </w:tc>
        <w:tc>
          <w:tcPr>
            <w:tcW w:w="1701" w:type="dxa"/>
          </w:tcPr>
          <w:p w14:paraId="562678FF" w14:textId="77777777" w:rsidR="005130A4" w:rsidRDefault="0009224C" w:rsidP="0009224C">
            <w:pPr>
              <w:jc w:val="center"/>
            </w:pPr>
            <w:r>
              <w:t>6.0 (7.9)</w:t>
            </w:r>
          </w:p>
        </w:tc>
      </w:tr>
      <w:tr w:rsidR="005130A4" w14:paraId="4490E309" w14:textId="77777777" w:rsidTr="0009224C">
        <w:tc>
          <w:tcPr>
            <w:tcW w:w="4248" w:type="dxa"/>
          </w:tcPr>
          <w:p w14:paraId="281C70DA" w14:textId="77777777" w:rsidR="005130A4" w:rsidRDefault="005130A4">
            <w:r>
              <w:t>Non-attendance (outpatient)</w:t>
            </w:r>
          </w:p>
        </w:tc>
        <w:tc>
          <w:tcPr>
            <w:tcW w:w="1701" w:type="dxa"/>
          </w:tcPr>
          <w:p w14:paraId="6622151D" w14:textId="77777777" w:rsidR="005130A4" w:rsidRDefault="0009224C" w:rsidP="0009224C">
            <w:pPr>
              <w:jc w:val="center"/>
            </w:pPr>
            <w:r>
              <w:t>34.3%</w:t>
            </w:r>
          </w:p>
        </w:tc>
      </w:tr>
      <w:tr w:rsidR="005130A4" w14:paraId="3B91D6DB" w14:textId="77777777" w:rsidTr="0009224C">
        <w:tc>
          <w:tcPr>
            <w:tcW w:w="4248" w:type="dxa"/>
            <w:tcBorders>
              <w:bottom w:val="single" w:sz="4" w:space="0" w:color="auto"/>
            </w:tcBorders>
          </w:tcPr>
          <w:p w14:paraId="0562A086" w14:textId="77777777" w:rsidR="005130A4" w:rsidRDefault="005130A4">
            <w:r>
              <w:t xml:space="preserve">A&amp;E attendance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B4D666" w14:textId="77777777" w:rsidR="005130A4" w:rsidRDefault="0009224C" w:rsidP="0009224C">
            <w:pPr>
              <w:jc w:val="center"/>
            </w:pPr>
            <w:r>
              <w:t>42.3%</w:t>
            </w:r>
          </w:p>
        </w:tc>
      </w:tr>
      <w:tr w:rsidR="005130A4" w14:paraId="56868CE7" w14:textId="77777777" w:rsidTr="0009224C">
        <w:tc>
          <w:tcPr>
            <w:tcW w:w="4248" w:type="dxa"/>
            <w:tcBorders>
              <w:top w:val="single" w:sz="4" w:space="0" w:color="auto"/>
            </w:tcBorders>
          </w:tcPr>
          <w:p w14:paraId="64EC5431" w14:textId="77777777" w:rsidR="005130A4" w:rsidRDefault="005130A4">
            <w:r>
              <w:t>Wome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66C453" w14:textId="77777777" w:rsidR="005130A4" w:rsidRDefault="0009224C" w:rsidP="0009224C">
            <w:pPr>
              <w:jc w:val="center"/>
            </w:pPr>
            <w:r>
              <w:t>55.9%</w:t>
            </w:r>
          </w:p>
        </w:tc>
      </w:tr>
      <w:tr w:rsidR="005130A4" w14:paraId="69E879E9" w14:textId="77777777" w:rsidTr="0009224C">
        <w:tc>
          <w:tcPr>
            <w:tcW w:w="4248" w:type="dxa"/>
          </w:tcPr>
          <w:p w14:paraId="02D85137" w14:textId="77777777" w:rsidR="005130A4" w:rsidRDefault="005130A4">
            <w:r>
              <w:t xml:space="preserve">Ethnicity: White </w:t>
            </w:r>
          </w:p>
        </w:tc>
        <w:tc>
          <w:tcPr>
            <w:tcW w:w="1701" w:type="dxa"/>
          </w:tcPr>
          <w:p w14:paraId="3FB04F8C" w14:textId="77777777" w:rsidR="005130A4" w:rsidRDefault="0009224C" w:rsidP="0009224C">
            <w:pPr>
              <w:jc w:val="center"/>
            </w:pPr>
            <w:r>
              <w:t>36.2%</w:t>
            </w:r>
          </w:p>
        </w:tc>
      </w:tr>
      <w:tr w:rsidR="005130A4" w14:paraId="2DDC1139" w14:textId="77777777" w:rsidTr="0009224C">
        <w:tc>
          <w:tcPr>
            <w:tcW w:w="4248" w:type="dxa"/>
          </w:tcPr>
          <w:p w14:paraId="1699DE80" w14:textId="77777777" w:rsidR="005130A4" w:rsidRDefault="005130A4">
            <w:r>
              <w:t>Ethnicity: Asian</w:t>
            </w:r>
          </w:p>
        </w:tc>
        <w:tc>
          <w:tcPr>
            <w:tcW w:w="1701" w:type="dxa"/>
          </w:tcPr>
          <w:p w14:paraId="27F99BD5" w14:textId="77777777" w:rsidR="005130A4" w:rsidRDefault="0009224C" w:rsidP="0009224C">
            <w:pPr>
              <w:jc w:val="center"/>
            </w:pPr>
            <w:r>
              <w:t>32.2%</w:t>
            </w:r>
          </w:p>
        </w:tc>
      </w:tr>
      <w:tr w:rsidR="005130A4" w14:paraId="7180D8A8" w14:textId="77777777" w:rsidTr="0009224C">
        <w:tc>
          <w:tcPr>
            <w:tcW w:w="4248" w:type="dxa"/>
          </w:tcPr>
          <w:p w14:paraId="6E8D7F30" w14:textId="77777777" w:rsidR="005130A4" w:rsidRDefault="005130A4">
            <w:r>
              <w:t>Ethnicity: Black</w:t>
            </w:r>
          </w:p>
        </w:tc>
        <w:tc>
          <w:tcPr>
            <w:tcW w:w="1701" w:type="dxa"/>
          </w:tcPr>
          <w:p w14:paraId="45553937" w14:textId="77777777" w:rsidR="005130A4" w:rsidRDefault="0009224C" w:rsidP="0009224C">
            <w:pPr>
              <w:jc w:val="center"/>
            </w:pPr>
            <w:r>
              <w:t>7.1%</w:t>
            </w:r>
          </w:p>
        </w:tc>
      </w:tr>
      <w:tr w:rsidR="005130A4" w14:paraId="5FE4CBD0" w14:textId="77777777" w:rsidTr="0009224C">
        <w:tc>
          <w:tcPr>
            <w:tcW w:w="4248" w:type="dxa"/>
          </w:tcPr>
          <w:p w14:paraId="77049186" w14:textId="77777777" w:rsidR="005130A4" w:rsidRDefault="005130A4">
            <w:r>
              <w:t>Ethnicity: Mixed</w:t>
            </w:r>
          </w:p>
        </w:tc>
        <w:tc>
          <w:tcPr>
            <w:tcW w:w="1701" w:type="dxa"/>
          </w:tcPr>
          <w:p w14:paraId="054FC27C" w14:textId="77777777" w:rsidR="005130A4" w:rsidRDefault="0009224C" w:rsidP="0009224C">
            <w:pPr>
              <w:jc w:val="center"/>
            </w:pPr>
            <w:r>
              <w:t>16.2%</w:t>
            </w:r>
          </w:p>
        </w:tc>
      </w:tr>
      <w:tr w:rsidR="005130A4" w14:paraId="2306915D" w14:textId="77777777" w:rsidTr="0009224C">
        <w:tc>
          <w:tcPr>
            <w:tcW w:w="4248" w:type="dxa"/>
          </w:tcPr>
          <w:p w14:paraId="676BD050" w14:textId="77777777" w:rsidR="005130A4" w:rsidRDefault="005130A4">
            <w:r>
              <w:t>Ethnicity: Other</w:t>
            </w:r>
          </w:p>
        </w:tc>
        <w:tc>
          <w:tcPr>
            <w:tcW w:w="1701" w:type="dxa"/>
          </w:tcPr>
          <w:p w14:paraId="2E238087" w14:textId="77777777" w:rsidR="005130A4" w:rsidRDefault="0009224C" w:rsidP="0009224C">
            <w:pPr>
              <w:jc w:val="center"/>
            </w:pPr>
            <w:r>
              <w:t>8.3%</w:t>
            </w:r>
          </w:p>
        </w:tc>
      </w:tr>
      <w:tr w:rsidR="005130A4" w14:paraId="5CE1FA7C" w14:textId="77777777" w:rsidTr="0009224C">
        <w:tc>
          <w:tcPr>
            <w:tcW w:w="4248" w:type="dxa"/>
          </w:tcPr>
          <w:p w14:paraId="4E0359DA" w14:textId="77777777" w:rsidR="005130A4" w:rsidRDefault="005130A4">
            <w:r>
              <w:t>Age: 18-49</w:t>
            </w:r>
          </w:p>
        </w:tc>
        <w:tc>
          <w:tcPr>
            <w:tcW w:w="1701" w:type="dxa"/>
          </w:tcPr>
          <w:p w14:paraId="719ADB75" w14:textId="77777777" w:rsidR="005130A4" w:rsidRDefault="0009224C" w:rsidP="0009224C">
            <w:pPr>
              <w:jc w:val="center"/>
            </w:pPr>
            <w:r>
              <w:t>10.2%</w:t>
            </w:r>
          </w:p>
        </w:tc>
      </w:tr>
      <w:tr w:rsidR="005130A4" w14:paraId="375054F3" w14:textId="77777777" w:rsidTr="0009224C">
        <w:tc>
          <w:tcPr>
            <w:tcW w:w="4248" w:type="dxa"/>
          </w:tcPr>
          <w:p w14:paraId="64533EF0" w14:textId="77777777" w:rsidR="005130A4" w:rsidRDefault="005130A4">
            <w:r>
              <w:t>Age: 50-59</w:t>
            </w:r>
          </w:p>
        </w:tc>
        <w:tc>
          <w:tcPr>
            <w:tcW w:w="1701" w:type="dxa"/>
          </w:tcPr>
          <w:p w14:paraId="68A2597F" w14:textId="77777777" w:rsidR="005130A4" w:rsidRDefault="0009224C" w:rsidP="0009224C">
            <w:pPr>
              <w:jc w:val="center"/>
            </w:pPr>
            <w:r>
              <w:t>10.2%</w:t>
            </w:r>
          </w:p>
        </w:tc>
      </w:tr>
      <w:tr w:rsidR="005130A4" w14:paraId="44FCEF97" w14:textId="77777777" w:rsidTr="0009224C">
        <w:tc>
          <w:tcPr>
            <w:tcW w:w="4248" w:type="dxa"/>
          </w:tcPr>
          <w:p w14:paraId="1FD7B2C4" w14:textId="77777777" w:rsidR="005130A4" w:rsidRDefault="005130A4">
            <w:r>
              <w:t>Age: 60-69</w:t>
            </w:r>
          </w:p>
        </w:tc>
        <w:tc>
          <w:tcPr>
            <w:tcW w:w="1701" w:type="dxa"/>
          </w:tcPr>
          <w:p w14:paraId="30F1BD6E" w14:textId="77777777" w:rsidR="005130A4" w:rsidRDefault="0009224C" w:rsidP="0009224C">
            <w:pPr>
              <w:jc w:val="center"/>
            </w:pPr>
            <w:r>
              <w:t>19.4%</w:t>
            </w:r>
          </w:p>
        </w:tc>
      </w:tr>
      <w:tr w:rsidR="005130A4" w14:paraId="57A1C471" w14:textId="77777777" w:rsidTr="0009224C">
        <w:tc>
          <w:tcPr>
            <w:tcW w:w="4248" w:type="dxa"/>
          </w:tcPr>
          <w:p w14:paraId="36804A66" w14:textId="77777777" w:rsidR="005130A4" w:rsidRDefault="005130A4">
            <w:r>
              <w:t>Age: 70-79</w:t>
            </w:r>
          </w:p>
        </w:tc>
        <w:tc>
          <w:tcPr>
            <w:tcW w:w="1701" w:type="dxa"/>
          </w:tcPr>
          <w:p w14:paraId="72B2FD06" w14:textId="77777777" w:rsidR="005130A4" w:rsidRDefault="0009224C" w:rsidP="0009224C">
            <w:pPr>
              <w:jc w:val="center"/>
            </w:pPr>
            <w:r>
              <w:t>30.5%</w:t>
            </w:r>
          </w:p>
        </w:tc>
      </w:tr>
      <w:tr w:rsidR="005130A4" w14:paraId="08E184CE" w14:textId="77777777" w:rsidTr="0009224C">
        <w:tc>
          <w:tcPr>
            <w:tcW w:w="4248" w:type="dxa"/>
          </w:tcPr>
          <w:p w14:paraId="73FA073A" w14:textId="77777777" w:rsidR="005130A4" w:rsidRDefault="005130A4">
            <w:r>
              <w:t>Age: 80-89</w:t>
            </w:r>
          </w:p>
        </w:tc>
        <w:tc>
          <w:tcPr>
            <w:tcW w:w="1701" w:type="dxa"/>
          </w:tcPr>
          <w:p w14:paraId="59F436A7" w14:textId="77777777" w:rsidR="005130A4" w:rsidRDefault="0009224C" w:rsidP="0009224C">
            <w:pPr>
              <w:jc w:val="center"/>
            </w:pPr>
            <w:r>
              <w:t>24.8%</w:t>
            </w:r>
          </w:p>
        </w:tc>
      </w:tr>
      <w:tr w:rsidR="005130A4" w14:paraId="1F9A952D" w14:textId="77777777" w:rsidTr="0009224C">
        <w:tc>
          <w:tcPr>
            <w:tcW w:w="4248" w:type="dxa"/>
          </w:tcPr>
          <w:p w14:paraId="4EB08809" w14:textId="77777777" w:rsidR="005130A4" w:rsidRDefault="005130A4">
            <w:r>
              <w:t>Age: 90+</w:t>
            </w:r>
          </w:p>
        </w:tc>
        <w:tc>
          <w:tcPr>
            <w:tcW w:w="1701" w:type="dxa"/>
          </w:tcPr>
          <w:p w14:paraId="655F99C2" w14:textId="77777777" w:rsidR="005130A4" w:rsidRDefault="0009224C" w:rsidP="0009224C">
            <w:pPr>
              <w:jc w:val="center"/>
            </w:pPr>
            <w:r>
              <w:t>5.0%</w:t>
            </w:r>
          </w:p>
        </w:tc>
      </w:tr>
      <w:tr w:rsidR="005130A4" w14:paraId="74FB0FEA" w14:textId="77777777" w:rsidTr="0009224C">
        <w:tc>
          <w:tcPr>
            <w:tcW w:w="4248" w:type="dxa"/>
          </w:tcPr>
          <w:p w14:paraId="08598FD4" w14:textId="77777777" w:rsidR="005130A4" w:rsidRDefault="005130A4">
            <w:r>
              <w:t xml:space="preserve">Index of multiple deprivation: quintile 1 </w:t>
            </w:r>
          </w:p>
        </w:tc>
        <w:tc>
          <w:tcPr>
            <w:tcW w:w="1701" w:type="dxa"/>
          </w:tcPr>
          <w:p w14:paraId="6EEF7F7F" w14:textId="77777777" w:rsidR="005130A4" w:rsidRDefault="0009224C" w:rsidP="0009224C">
            <w:pPr>
              <w:jc w:val="center"/>
            </w:pPr>
            <w:r>
              <w:t>17.2%</w:t>
            </w:r>
          </w:p>
        </w:tc>
      </w:tr>
      <w:tr w:rsidR="005130A4" w14:paraId="5CD4ABD9" w14:textId="77777777" w:rsidTr="0009224C">
        <w:tc>
          <w:tcPr>
            <w:tcW w:w="4248" w:type="dxa"/>
          </w:tcPr>
          <w:p w14:paraId="5E9E69AF" w14:textId="77777777" w:rsidR="005130A4" w:rsidRDefault="005130A4">
            <w:r>
              <w:t>Index of multiple deprivation: quintile 2</w:t>
            </w:r>
          </w:p>
        </w:tc>
        <w:tc>
          <w:tcPr>
            <w:tcW w:w="1701" w:type="dxa"/>
          </w:tcPr>
          <w:p w14:paraId="7E494B24" w14:textId="77777777" w:rsidR="005130A4" w:rsidRDefault="0009224C" w:rsidP="0009224C">
            <w:pPr>
              <w:jc w:val="center"/>
            </w:pPr>
            <w:r>
              <w:t>31.9%</w:t>
            </w:r>
          </w:p>
        </w:tc>
      </w:tr>
      <w:tr w:rsidR="005130A4" w14:paraId="5B20557C" w14:textId="77777777" w:rsidTr="0009224C">
        <w:tc>
          <w:tcPr>
            <w:tcW w:w="4248" w:type="dxa"/>
          </w:tcPr>
          <w:p w14:paraId="65D182C4" w14:textId="77777777" w:rsidR="005130A4" w:rsidRDefault="005130A4">
            <w:r>
              <w:t>Index of multiple deprivation: quintile 3</w:t>
            </w:r>
          </w:p>
        </w:tc>
        <w:tc>
          <w:tcPr>
            <w:tcW w:w="1701" w:type="dxa"/>
          </w:tcPr>
          <w:p w14:paraId="3192785D" w14:textId="77777777" w:rsidR="005130A4" w:rsidRDefault="0009224C" w:rsidP="0009224C">
            <w:pPr>
              <w:jc w:val="center"/>
            </w:pPr>
            <w:r>
              <w:t>28.8%</w:t>
            </w:r>
          </w:p>
        </w:tc>
      </w:tr>
      <w:tr w:rsidR="005130A4" w14:paraId="4AA962E1" w14:textId="77777777" w:rsidTr="0009224C">
        <w:tc>
          <w:tcPr>
            <w:tcW w:w="4248" w:type="dxa"/>
          </w:tcPr>
          <w:p w14:paraId="027C5DC0" w14:textId="77777777" w:rsidR="005130A4" w:rsidRDefault="005130A4">
            <w:r>
              <w:t>Index of multiple deprivation: quintile 4</w:t>
            </w:r>
          </w:p>
        </w:tc>
        <w:tc>
          <w:tcPr>
            <w:tcW w:w="1701" w:type="dxa"/>
          </w:tcPr>
          <w:p w14:paraId="78255135" w14:textId="77777777" w:rsidR="005130A4" w:rsidRDefault="0009224C" w:rsidP="0009224C">
            <w:pPr>
              <w:jc w:val="center"/>
            </w:pPr>
            <w:r>
              <w:t>16.9%</w:t>
            </w:r>
          </w:p>
        </w:tc>
      </w:tr>
      <w:tr w:rsidR="005130A4" w14:paraId="63045E2C" w14:textId="77777777" w:rsidTr="0009224C">
        <w:tc>
          <w:tcPr>
            <w:tcW w:w="4248" w:type="dxa"/>
          </w:tcPr>
          <w:p w14:paraId="5F432F9F" w14:textId="77777777" w:rsidR="005130A4" w:rsidRDefault="005130A4">
            <w:r>
              <w:t>Index of multiple deprivation: quintile 5</w:t>
            </w:r>
          </w:p>
        </w:tc>
        <w:tc>
          <w:tcPr>
            <w:tcW w:w="1701" w:type="dxa"/>
          </w:tcPr>
          <w:p w14:paraId="2F86D775" w14:textId="77777777" w:rsidR="005130A4" w:rsidRDefault="0009224C" w:rsidP="0009224C">
            <w:pPr>
              <w:jc w:val="center"/>
            </w:pPr>
            <w:r>
              <w:t>5.3%</w:t>
            </w:r>
          </w:p>
        </w:tc>
      </w:tr>
      <w:tr w:rsidR="005130A4" w14:paraId="5AB619F7" w14:textId="77777777" w:rsidTr="0009224C">
        <w:tc>
          <w:tcPr>
            <w:tcW w:w="4248" w:type="dxa"/>
          </w:tcPr>
          <w:p w14:paraId="399DA071" w14:textId="77777777" w:rsidR="005130A4" w:rsidRDefault="005130A4">
            <w:r>
              <w:t>Long-term condition: 0</w:t>
            </w:r>
          </w:p>
        </w:tc>
        <w:tc>
          <w:tcPr>
            <w:tcW w:w="1701" w:type="dxa"/>
          </w:tcPr>
          <w:p w14:paraId="6F20DC73" w14:textId="77777777" w:rsidR="005130A4" w:rsidRDefault="0009224C" w:rsidP="0009224C">
            <w:pPr>
              <w:jc w:val="center"/>
            </w:pPr>
            <w:r>
              <w:t>9.3%</w:t>
            </w:r>
          </w:p>
        </w:tc>
      </w:tr>
      <w:tr w:rsidR="005130A4" w14:paraId="3A1A8596" w14:textId="77777777" w:rsidTr="0009224C">
        <w:tc>
          <w:tcPr>
            <w:tcW w:w="4248" w:type="dxa"/>
          </w:tcPr>
          <w:p w14:paraId="170F120B" w14:textId="77777777" w:rsidR="005130A4" w:rsidRDefault="005130A4">
            <w:r>
              <w:t>Long-term condition:1</w:t>
            </w:r>
          </w:p>
        </w:tc>
        <w:tc>
          <w:tcPr>
            <w:tcW w:w="1701" w:type="dxa"/>
          </w:tcPr>
          <w:p w14:paraId="3833E665" w14:textId="77777777" w:rsidR="005130A4" w:rsidRDefault="0009224C" w:rsidP="0009224C">
            <w:pPr>
              <w:jc w:val="center"/>
            </w:pPr>
            <w:r>
              <w:t>17.9%</w:t>
            </w:r>
          </w:p>
        </w:tc>
      </w:tr>
      <w:tr w:rsidR="005130A4" w14:paraId="695782DF" w14:textId="77777777" w:rsidTr="0009224C">
        <w:tc>
          <w:tcPr>
            <w:tcW w:w="4248" w:type="dxa"/>
          </w:tcPr>
          <w:p w14:paraId="26839D9E" w14:textId="77777777" w:rsidR="005130A4" w:rsidRDefault="005130A4" w:rsidP="005130A4">
            <w:r w:rsidRPr="00E4541A">
              <w:t xml:space="preserve">Long-term condition: </w:t>
            </w:r>
            <w:r>
              <w:t>2</w:t>
            </w:r>
          </w:p>
        </w:tc>
        <w:tc>
          <w:tcPr>
            <w:tcW w:w="1701" w:type="dxa"/>
          </w:tcPr>
          <w:p w14:paraId="22426CE0" w14:textId="77777777" w:rsidR="005130A4" w:rsidRDefault="0009224C" w:rsidP="0009224C">
            <w:pPr>
              <w:jc w:val="center"/>
            </w:pPr>
            <w:r>
              <w:t>20.6%</w:t>
            </w:r>
          </w:p>
        </w:tc>
      </w:tr>
      <w:tr w:rsidR="005130A4" w14:paraId="06478556" w14:textId="77777777" w:rsidTr="0009224C">
        <w:tc>
          <w:tcPr>
            <w:tcW w:w="4248" w:type="dxa"/>
          </w:tcPr>
          <w:p w14:paraId="5D449960" w14:textId="77777777" w:rsidR="005130A4" w:rsidRDefault="005130A4" w:rsidP="005130A4">
            <w:r w:rsidRPr="00E4541A">
              <w:t xml:space="preserve">Long-term condition: </w:t>
            </w:r>
            <w:r>
              <w:t>3</w:t>
            </w:r>
          </w:p>
        </w:tc>
        <w:tc>
          <w:tcPr>
            <w:tcW w:w="1701" w:type="dxa"/>
          </w:tcPr>
          <w:p w14:paraId="2BBCD516" w14:textId="77777777" w:rsidR="005130A4" w:rsidRDefault="0009224C" w:rsidP="0009224C">
            <w:pPr>
              <w:jc w:val="center"/>
            </w:pPr>
            <w:r>
              <w:t>19.1%</w:t>
            </w:r>
          </w:p>
        </w:tc>
      </w:tr>
      <w:tr w:rsidR="005130A4" w14:paraId="328201B5" w14:textId="77777777" w:rsidTr="0009224C">
        <w:tc>
          <w:tcPr>
            <w:tcW w:w="4248" w:type="dxa"/>
          </w:tcPr>
          <w:p w14:paraId="00D2EDA4" w14:textId="77777777" w:rsidR="005130A4" w:rsidRDefault="005130A4" w:rsidP="005130A4">
            <w:r w:rsidRPr="00E4541A">
              <w:t xml:space="preserve">Long-term condition: </w:t>
            </w:r>
            <w:r>
              <w:t>4</w:t>
            </w:r>
          </w:p>
        </w:tc>
        <w:tc>
          <w:tcPr>
            <w:tcW w:w="1701" w:type="dxa"/>
          </w:tcPr>
          <w:p w14:paraId="36F3654D" w14:textId="77777777" w:rsidR="005130A4" w:rsidRDefault="0009224C" w:rsidP="0009224C">
            <w:pPr>
              <w:jc w:val="center"/>
            </w:pPr>
            <w:r>
              <w:t>14.0%</w:t>
            </w:r>
          </w:p>
        </w:tc>
      </w:tr>
      <w:tr w:rsidR="005130A4" w14:paraId="797B893A" w14:textId="77777777" w:rsidTr="0009224C">
        <w:tc>
          <w:tcPr>
            <w:tcW w:w="4248" w:type="dxa"/>
            <w:tcBorders>
              <w:bottom w:val="single" w:sz="4" w:space="0" w:color="auto"/>
            </w:tcBorders>
          </w:tcPr>
          <w:p w14:paraId="40884DAD" w14:textId="77777777" w:rsidR="005130A4" w:rsidRPr="00E4541A" w:rsidRDefault="005130A4" w:rsidP="005130A4">
            <w:r>
              <w:t>Long-term condition: 5+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818C648" w14:textId="77777777" w:rsidR="005130A4" w:rsidRDefault="0009224C" w:rsidP="0009224C">
            <w:pPr>
              <w:jc w:val="center"/>
            </w:pPr>
            <w:r>
              <w:t>19.1%</w:t>
            </w:r>
          </w:p>
        </w:tc>
      </w:tr>
    </w:tbl>
    <w:p w14:paraId="134C6471" w14:textId="77777777" w:rsidR="005130A4" w:rsidRDefault="005130A4"/>
    <w:p w14:paraId="06F585BB" w14:textId="77777777" w:rsidR="00080DB0" w:rsidRDefault="00080DB0">
      <w:pPr>
        <w:sectPr w:rsidR="00080DB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418149A" w14:textId="0640F4F3" w:rsidR="00080DB0" w:rsidRDefault="00080DB0">
      <w:r>
        <w:lastRenderedPageBreak/>
        <w:t>Table S</w:t>
      </w:r>
      <w:r w:rsidR="00EC5C67">
        <w:t>3</w:t>
      </w:r>
      <w:r>
        <w:t xml:space="preserve"> Results from </w:t>
      </w:r>
      <w:r w:rsidRPr="00080DB0">
        <w:t>negative binomial regression models</w:t>
      </w:r>
      <w:r>
        <w:t xml:space="preserve"> </w:t>
      </w:r>
    </w:p>
    <w:tbl>
      <w:tblPr>
        <w:tblW w:w="11789" w:type="dxa"/>
        <w:tblLayout w:type="fixed"/>
        <w:tblLook w:val="04A0" w:firstRow="1" w:lastRow="0" w:firstColumn="1" w:lastColumn="0" w:noHBand="0" w:noVBand="1"/>
      </w:tblPr>
      <w:tblGrid>
        <w:gridCol w:w="3397"/>
        <w:gridCol w:w="932"/>
        <w:gridCol w:w="932"/>
        <w:gridCol w:w="933"/>
        <w:gridCol w:w="932"/>
        <w:gridCol w:w="933"/>
        <w:gridCol w:w="932"/>
        <w:gridCol w:w="933"/>
        <w:gridCol w:w="932"/>
        <w:gridCol w:w="933"/>
      </w:tblGrid>
      <w:tr w:rsidR="00080DB0" w:rsidRPr="00080DB0" w14:paraId="403AA961" w14:textId="77777777" w:rsidTr="00080DB0">
        <w:trPr>
          <w:trHeight w:val="30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1E3A" w14:textId="77777777" w:rsidR="00080DB0" w:rsidRPr="00080DB0" w:rsidRDefault="00080DB0" w:rsidP="00080DB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DA0D" w14:textId="77777777" w:rsidR="00080DB0" w:rsidRDefault="00080DB0" w:rsidP="00080DB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GP</w:t>
            </w:r>
          </w:p>
          <w:p w14:paraId="43237F72" w14:textId="7D1B0261" w:rsidR="00BF39AE" w:rsidRPr="00080DB0" w:rsidRDefault="00BF39AE" w:rsidP="00080DB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sz w:val="22"/>
                <w:szCs w:val="22"/>
              </w:rPr>
              <w:t>(N=15,877)</w:t>
            </w:r>
          </w:p>
        </w:tc>
        <w:tc>
          <w:tcPr>
            <w:tcW w:w="27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D470" w14:textId="77777777" w:rsidR="00080DB0" w:rsidRDefault="00080DB0" w:rsidP="00080DB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Non-GP</w:t>
            </w:r>
          </w:p>
          <w:p w14:paraId="43DD134D" w14:textId="177B8EA1" w:rsidR="00BF39AE" w:rsidRPr="00080DB0" w:rsidRDefault="00BF39AE" w:rsidP="00080DB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sz w:val="22"/>
                <w:szCs w:val="22"/>
              </w:rPr>
              <w:t>(N=15,877)</w:t>
            </w:r>
          </w:p>
        </w:tc>
        <w:tc>
          <w:tcPr>
            <w:tcW w:w="27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04C1" w14:textId="77777777" w:rsidR="00080DB0" w:rsidRDefault="00080DB0" w:rsidP="00080DB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Outpatient</w:t>
            </w:r>
          </w:p>
          <w:p w14:paraId="133A577A" w14:textId="5EDE03B4" w:rsidR="00BF39AE" w:rsidRPr="00080DB0" w:rsidRDefault="00BF39AE" w:rsidP="00080DB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sz w:val="22"/>
                <w:szCs w:val="22"/>
              </w:rPr>
              <w:t>(N=15,877)</w:t>
            </w:r>
          </w:p>
        </w:tc>
      </w:tr>
      <w:tr w:rsidR="001F36F5" w:rsidRPr="00080DB0" w14:paraId="0F46B939" w14:textId="77777777" w:rsidTr="00080DB0">
        <w:trPr>
          <w:trHeight w:val="300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C1B6" w14:textId="77777777" w:rsidR="001F36F5" w:rsidRPr="00080DB0" w:rsidRDefault="001F36F5" w:rsidP="001F36F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423EE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ef.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33FDE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622C1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30A9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ef.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7A8A0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C4CF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72C5D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ef.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CCAC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90A4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0D3CF8" w:rsidRPr="00080DB0" w14:paraId="0EDAAB0D" w14:textId="77777777" w:rsidTr="00080DB0">
        <w:trPr>
          <w:trHeight w:val="30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C8AC9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M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1B02" w14:textId="28280DBD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1</w:t>
            </w:r>
            <w:r w:rsidR="00231A27">
              <w:rPr>
                <w:rFonts w:eastAsia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FB56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E365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424E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F6F0B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E87D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E80A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9F4C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1462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0D3CF8" w:rsidRPr="00080DB0" w14:paraId="438B16A7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5E0D515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AM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D5B6BC8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742B9E3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5E21852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DCC0058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63601CB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0EF89B5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082D119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59C9EF3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48A9536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0D3CF8" w:rsidRPr="00080DB0" w14:paraId="660EA376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9F0DCEF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en (vs. men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858959D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15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9708B3E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D9A8FE2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60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D8E9A16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1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2B9EE53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1F89FB3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A135CB0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4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3D7A16E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258DC77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0</w:t>
            </w:r>
          </w:p>
        </w:tc>
      </w:tr>
      <w:tr w:rsidR="000D3CF8" w:rsidRPr="00080DB0" w14:paraId="79227060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AA1C4BA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Asian (vs. white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B04EBC4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3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6D569A9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4435FB8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7BC0231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6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2ACDE4D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14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CD91B44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FF8041A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151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8C231C9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CFCCBC8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0D3CF8" w:rsidRPr="00080DB0" w14:paraId="4535DB5D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93DFFF9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Black (vs. white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A91B8EB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359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36FD175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3C35749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7F866F0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F91A960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4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21BBDCF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72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D4DAAA8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2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798BDA2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9AFB815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589</w:t>
            </w:r>
          </w:p>
        </w:tc>
      </w:tr>
      <w:tr w:rsidR="000D3CF8" w:rsidRPr="00080DB0" w14:paraId="203AE432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E2D618B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Mixed (vs. white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E03D468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89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3F87B7D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EA63EDC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AC6263C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EB59AFF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8080240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64B3461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6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E2552FE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3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8EDA761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4</w:t>
            </w:r>
          </w:p>
        </w:tc>
      </w:tr>
      <w:tr w:rsidR="000D3CF8" w:rsidRPr="00080DB0" w14:paraId="5345C7E3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E510F3C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Other (vs. white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6C225B2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63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12D00A4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67E91C1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0AA94D2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B1C11DB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EE5E909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529B605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0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C3896B0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1F9B29C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930</w:t>
            </w:r>
          </w:p>
        </w:tc>
      </w:tr>
      <w:tr w:rsidR="000D3CF8" w:rsidRPr="00080DB0" w14:paraId="4AFFF5FA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71238AA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Age: 50-59 (vs. 18-49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114AC7F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11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12A5CB4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13333B0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452E005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3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A690E0A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B4C5086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9BA1C0B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2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3D2931C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0626D18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7</w:t>
            </w:r>
          </w:p>
        </w:tc>
      </w:tr>
      <w:tr w:rsidR="000D3CF8" w:rsidRPr="00080DB0" w14:paraId="60C9B0B8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88C63DE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Age: 60-69 (vs. 18-49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CE012A5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B37F2FF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C71FD2D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54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C0A6757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02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62B2CBB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15FB748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0072B96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8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E1FD894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6C4A3B9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0D3CF8" w:rsidRPr="00080DB0" w14:paraId="08722539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48D6BBF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Age: 70-79 (vs. 18-49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06B3D41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0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D19A94D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C80BBC5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1B07BBC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1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A87CF37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7252474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6F46E2E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395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A338DBD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3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6D159E2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0D3CF8" w:rsidRPr="00080DB0" w14:paraId="2CE7F5CB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E0AA153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Age: 80-89 (vs. 18-49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8DBA7AD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69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DBC4601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AD66A01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EAD99CF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1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4F24DFA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EA63700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998EA44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9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A6028CA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609B16A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0D3CF8" w:rsidRPr="00080DB0" w14:paraId="69BE9A3A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9CD2EC2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Age: 90+ (vs. 18-49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F87A34A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405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1902D6C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32B2C0E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A45C1D1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8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1296520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3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C1957F7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3506251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DD8911E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84427FA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396</w:t>
            </w:r>
          </w:p>
        </w:tc>
      </w:tr>
      <w:tr w:rsidR="000D3CF8" w:rsidRPr="00080DB0" w14:paraId="7D4AA03A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02F9F60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IMD 2 (vs. 1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E020CD3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301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FB2EA85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4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DDBD16C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4FE05AA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13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02BEDAD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049D20D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B0C0C26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8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83AD5F6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3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42F1522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5</w:t>
            </w:r>
          </w:p>
        </w:tc>
      </w:tr>
      <w:tr w:rsidR="000D3CF8" w:rsidRPr="00080DB0" w14:paraId="0DC5CB7D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2F1B9F9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IMD 3 (vs. 1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E784452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385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6E1E6D6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3619310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1536ED4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18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8CFA6B1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13A8874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D918DCD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10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3F9CC23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1192C51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 w:rsidR="000D3CF8" w:rsidRPr="00080DB0" w14:paraId="12B8A204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81C2664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IMD 4 (vs. 1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AF9BC11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424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9B0CE31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EE2E492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167ACC6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2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15C0BCF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33DE2EA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836CEE5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6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9AC279E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3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C78D60F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2</w:t>
            </w:r>
          </w:p>
        </w:tc>
      </w:tr>
      <w:tr w:rsidR="000D3CF8" w:rsidRPr="00080DB0" w14:paraId="0A9BB8FE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02C3F81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IMD 5 (vs. 1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C8D1FB7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852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D067FE1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D64B0C1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ADDCA08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38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99C80A8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9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400684C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4EAE1F73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15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8F951BA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FC102F7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2</w:t>
            </w:r>
          </w:p>
        </w:tc>
      </w:tr>
      <w:tr w:rsidR="000D3CF8" w:rsidRPr="00080DB0" w14:paraId="34459CF4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3149409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Long-term condition 1 (vs. none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77FD3BF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2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DEAFBE3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ACE0177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C1B0F71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52C3A65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4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CC8EE17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362A114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9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69CA42FF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F791C76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19</w:t>
            </w:r>
          </w:p>
        </w:tc>
      </w:tr>
      <w:tr w:rsidR="000D3CF8" w:rsidRPr="00080DB0" w14:paraId="24291EF0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DA31E6B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Long-term condition 2 (vs. none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5D2F0A6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866DADC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CE6F980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4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3FE533B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1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ECBCCF6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B82BAA2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13E9459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6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48CDD659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BA50121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31</w:t>
            </w:r>
          </w:p>
        </w:tc>
      </w:tr>
      <w:tr w:rsidR="000D3CF8" w:rsidRPr="00080DB0" w14:paraId="2E11481D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894AFC2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Long-term condition 3 (vs. none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B2785C2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95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6434CFA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EECE312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0CFF19F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15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475308F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ED4C8F3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342DD471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5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5D3BB570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56AC60FA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0D3CF8" w:rsidRPr="00080DB0" w14:paraId="04D3C95E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8084C96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Long-term condition 4 (vs. none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16EFE58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7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3A20465E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1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03385A2C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3E7EB2E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31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336091A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5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1B07D635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6B165BB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311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E986C6F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3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2884AC54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0D3CF8" w:rsidRPr="00080DB0" w14:paraId="15A68302" w14:textId="77777777" w:rsidTr="00080DB0">
        <w:trPr>
          <w:trHeight w:val="300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BE0CD20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Long-term condition 5 (vs. none)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A2A2463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449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0DC2A2B0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8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EE800AB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56E8BF2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456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1CFB8514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3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782D12A6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743167F5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518</w:t>
            </w:r>
          </w:p>
        </w:tc>
        <w:tc>
          <w:tcPr>
            <w:tcW w:w="932" w:type="dxa"/>
            <w:shd w:val="clear" w:color="auto" w:fill="auto"/>
            <w:noWrap/>
            <w:vAlign w:val="bottom"/>
            <w:hideMark/>
          </w:tcPr>
          <w:p w14:paraId="266E135F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0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14:paraId="67E9F69B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0D3CF8" w:rsidRPr="00080DB0" w14:paraId="67151CD4" w14:textId="77777777" w:rsidTr="00080DB0">
        <w:trPr>
          <w:trHeight w:val="300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B061" w14:textId="77777777" w:rsidR="000D3CF8" w:rsidRPr="00080DB0" w:rsidRDefault="000D3CF8" w:rsidP="000D3CF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_cons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4C1D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507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A3F8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11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13C0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C5823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2.975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F0B6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5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4E99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0AFD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193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69B9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9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A191" w14:textId="77777777" w:rsidR="000D3CF8" w:rsidRPr="000D3CF8" w:rsidRDefault="000D3CF8" w:rsidP="000D3CF8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</w:tbl>
    <w:p w14:paraId="2FFFD319" w14:textId="77777777" w:rsidR="00080DB0" w:rsidRDefault="00080DB0"/>
    <w:p w14:paraId="04523702" w14:textId="77777777" w:rsidR="00547AF5" w:rsidRDefault="00547AF5"/>
    <w:p w14:paraId="611501CB" w14:textId="77777777" w:rsidR="00547AF5" w:rsidRDefault="00547AF5"/>
    <w:p w14:paraId="7DF2C02E" w14:textId="5142FE6E" w:rsidR="00547AF5" w:rsidRDefault="00547AF5">
      <w:r>
        <w:t>Table S</w:t>
      </w:r>
      <w:r w:rsidR="00EC5C67">
        <w:t>4</w:t>
      </w:r>
      <w:r>
        <w:t xml:space="preserve"> Results from logistic </w:t>
      </w:r>
      <w:r w:rsidRPr="00080DB0">
        <w:t>regression models</w:t>
      </w:r>
      <w:r>
        <w:t xml:space="preserve"> </w:t>
      </w:r>
    </w:p>
    <w:tbl>
      <w:tblPr>
        <w:tblW w:w="13775" w:type="dxa"/>
        <w:tblLayout w:type="fixed"/>
        <w:tblLook w:val="04A0" w:firstRow="1" w:lastRow="0" w:firstColumn="1" w:lastColumn="0" w:noHBand="0" w:noVBand="1"/>
      </w:tblPr>
      <w:tblGrid>
        <w:gridCol w:w="3240"/>
        <w:gridCol w:w="877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</w:tblGrid>
      <w:tr w:rsidR="001F36F5" w:rsidRPr="001F36F5" w14:paraId="0C34FD26" w14:textId="77777777" w:rsidTr="001F36F5">
        <w:trPr>
          <w:trHeight w:val="300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C39314" w14:textId="77777777" w:rsidR="001F36F5" w:rsidRPr="001F36F5" w:rsidRDefault="001F36F5" w:rsidP="001F36F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FD40C" w14:textId="77777777" w:rsidR="001F36F5" w:rsidRPr="00BF39AE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rFonts w:eastAsia="Times New Roman"/>
                <w:color w:val="000000"/>
                <w:sz w:val="22"/>
                <w:szCs w:val="22"/>
                <w:lang w:val="en-US"/>
              </w:rPr>
              <w:t>Elective inpatient care</w:t>
            </w:r>
          </w:p>
          <w:p w14:paraId="3DEE5589" w14:textId="491DAC0A" w:rsidR="00FB49B2" w:rsidRPr="00BF39AE" w:rsidRDefault="00FB49B2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sz w:val="22"/>
                <w:szCs w:val="22"/>
              </w:rPr>
              <w:t>(N=15,877)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45EC8" w14:textId="77777777" w:rsidR="001F36F5" w:rsidRPr="00BF39AE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rFonts w:eastAsia="Times New Roman"/>
                <w:color w:val="000000"/>
                <w:sz w:val="22"/>
                <w:szCs w:val="22"/>
                <w:lang w:val="en-US"/>
              </w:rPr>
              <w:t>Emergency inpatient care</w:t>
            </w:r>
          </w:p>
          <w:p w14:paraId="7B54387D" w14:textId="2874E444" w:rsidR="00FB49B2" w:rsidRPr="00BF39AE" w:rsidRDefault="00FB49B2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sz w:val="22"/>
                <w:szCs w:val="22"/>
              </w:rPr>
              <w:t>(N=15,877)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1DCD" w14:textId="73B1D2F6" w:rsidR="001F36F5" w:rsidRPr="00BF39AE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n-attendance (outpatient</w:t>
            </w:r>
            <w:r w:rsidR="00FB49B2" w:rsidRPr="00BF39AE">
              <w:rPr>
                <w:rFonts w:eastAsia="Times New Roman"/>
                <w:color w:val="000000"/>
                <w:sz w:val="22"/>
                <w:szCs w:val="22"/>
                <w:lang w:val="en-US"/>
              </w:rPr>
              <w:t>, N=1</w:t>
            </w:r>
            <w:r w:rsidR="00C15529">
              <w:rPr>
                <w:rFonts w:eastAsia="Times New Roman"/>
                <w:color w:val="000000"/>
                <w:sz w:val="22"/>
                <w:szCs w:val="22"/>
                <w:lang w:val="en-US"/>
              </w:rPr>
              <w:t>2,279</w:t>
            </w:r>
            <w:r w:rsidRPr="00BF39AE">
              <w:rPr>
                <w:rFonts w:eastAsia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D4F4" w14:textId="77777777" w:rsidR="001F36F5" w:rsidRPr="00BF39AE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rFonts w:eastAsia="Times New Roman"/>
                <w:color w:val="000000"/>
                <w:sz w:val="22"/>
                <w:szCs w:val="22"/>
                <w:lang w:val="en-US"/>
              </w:rPr>
              <w:t>A&amp;E</w:t>
            </w:r>
          </w:p>
          <w:p w14:paraId="776C2E31" w14:textId="50A47C57" w:rsidR="00FB49B2" w:rsidRPr="00BF39AE" w:rsidRDefault="00FB49B2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sz w:val="22"/>
                <w:szCs w:val="22"/>
              </w:rPr>
              <w:t>(N=15,877)</w:t>
            </w:r>
          </w:p>
        </w:tc>
      </w:tr>
      <w:tr w:rsidR="001F36F5" w:rsidRPr="001F36F5" w14:paraId="4342A45F" w14:textId="77777777" w:rsidTr="001F36F5">
        <w:trPr>
          <w:trHeight w:val="300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E04B48" w14:textId="77777777" w:rsidR="001F36F5" w:rsidRPr="001F36F5" w:rsidRDefault="001F36F5" w:rsidP="001F36F5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4F701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ef.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9FC8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7AE4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88B8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ef.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D97A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06F8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366D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ef.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E7BD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061D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792E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ef.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589E4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C1CD" w14:textId="77777777" w:rsidR="001F36F5" w:rsidRPr="00080DB0" w:rsidRDefault="001F36F5" w:rsidP="001F36F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17774D" w:rsidRPr="001F36F5" w14:paraId="0C7C0A03" w14:textId="77777777" w:rsidTr="001F36F5">
        <w:trPr>
          <w:trHeight w:val="300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B49D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M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5DEA6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6AA3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AB0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439E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1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DE0B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779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BA2A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04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917B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0CAC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C1F63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06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116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65BE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17774D" w:rsidRPr="001F36F5" w14:paraId="41BF045D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D98BC5B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AM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77EA96E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136A78C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8C65D6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CF942EE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189857F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3D3154F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3E525B4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8E4587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B227A3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4B65CAD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30E3F80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4A6E57E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17774D" w:rsidRPr="001F36F5" w14:paraId="50E7D953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8174BB6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Women (vs. men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0C05C7D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11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EA8D2F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3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DB155D8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73727B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9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9FAA49E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3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F8A09C8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DA602F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6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4CC983F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7F96C8C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9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6C6118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79B134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33F5D3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831</w:t>
            </w:r>
          </w:p>
        </w:tc>
      </w:tr>
      <w:tr w:rsidR="0017774D" w:rsidRPr="001F36F5" w14:paraId="56D6A2A9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98936E4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sian (vs. white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00BBEB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12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D9F5B6C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583373F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5EB2CD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2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A246D2F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27D4A3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B94E4EB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A1EC30A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92D5543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71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B2CC42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14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F6D093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5068986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17774D" w:rsidRPr="001F36F5" w14:paraId="4851030E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32B0417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Black (vs. white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4489FE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12B2795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F9A2E4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80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8ED7D7C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16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9F3B9EA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63024DE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3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00330D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40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57579ED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6D3606D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626FB95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7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08E4FA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E91BEC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68</w:t>
            </w:r>
          </w:p>
        </w:tc>
      </w:tr>
      <w:tr w:rsidR="0017774D" w:rsidRPr="001F36F5" w14:paraId="2665E300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6EF0859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Mixed (vs. white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B203D7B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6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EE3A14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DAE00F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4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7681970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24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FA4B46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CA8CD25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2D2F176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14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18620BA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1A21F6B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1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39C06EB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7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3C2297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ABCC1DC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20</w:t>
            </w:r>
          </w:p>
        </w:tc>
      </w:tr>
      <w:tr w:rsidR="0017774D" w:rsidRPr="001F36F5" w14:paraId="0D1FC581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DC234D1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Other (vs. white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E710A26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1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19F0D94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DD89BF6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7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9E42B3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23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15AF11D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8E0C35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1B2F0B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7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8C89B74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300933A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81CC2A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3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2637AED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D6F97D0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578</w:t>
            </w:r>
          </w:p>
        </w:tc>
      </w:tr>
      <w:tr w:rsidR="0017774D" w:rsidRPr="001F36F5" w14:paraId="7EBAD614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6E8AF85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ge: 50-59 (vs. 18-49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7A249FE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55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7FD9CD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9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775EE65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24764D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0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7F394BE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69E2FAA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96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D976326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11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3C39333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9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0F30908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6AE5B4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3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9EFEDA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47C46F5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689</w:t>
            </w:r>
          </w:p>
        </w:tc>
      </w:tr>
      <w:tr w:rsidR="0017774D" w:rsidRPr="001F36F5" w14:paraId="545A9C93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0B3BC7E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ge: 60-69 (vs. 18-49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A531818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75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0D0474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14A701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FBAF64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0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286C60F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768CCC6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2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A84788F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31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711F25D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68B9DF8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538182C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4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4042B2C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EF91300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456</w:t>
            </w:r>
          </w:p>
        </w:tc>
      </w:tr>
      <w:tr w:rsidR="0017774D" w:rsidRPr="001F36F5" w14:paraId="5FFD1583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3335885F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ge: 70-79 (vs. 18-49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7BD7D9A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89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B8855A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84B10A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2C9E154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53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5D6427B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7C16943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1EFFD7E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22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EDC8F8F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E7C310D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D7279DD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BBA11B0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C457744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04</w:t>
            </w:r>
          </w:p>
        </w:tc>
      </w:tr>
      <w:tr w:rsidR="0017774D" w:rsidRPr="001F36F5" w14:paraId="772BE024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B2F2A12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ge: 80-89 (vs. 18-49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B6DA21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68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7F05D58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B39BEA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153E3AA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86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A519FD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86CCB1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0B86FF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10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EAB10FF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3B7D31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8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E28FC9A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8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56FA074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66B230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17774D" w:rsidRPr="001F36F5" w14:paraId="70873E87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942B70B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Age: 90+ (vs. 18-49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F75057A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2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75FE30E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3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4963960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87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223CE93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1.3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2B8A7CF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0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10A71D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8BDFD15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BA2CD0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1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FA0CB1D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95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69CD25B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52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93EB71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9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602B284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17774D" w:rsidRPr="001F36F5" w14:paraId="252AA263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F76B350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IMD 2 (vs. 1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7C9B7B0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9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098BA8B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E395E0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9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9D841C6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1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8603AF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EC32778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81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FCDE53B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21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8E002F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4DDB0CA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7D41C0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21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F445943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4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C2150EE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17774D" w:rsidRPr="001F36F5" w14:paraId="58B49236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FA48767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IMD 3 (vs. 1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5EB79A6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12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5A69945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35295E0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3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24C99D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1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FB7141D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D8B872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CCCF5A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40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DF8E5A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08E22CA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7D955EE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31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7C26E4B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90DFD20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17774D" w:rsidRPr="001F36F5" w14:paraId="4AE3417B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2259F670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IMD 4 (vs. 1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04FF1D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8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5FDA610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ED88F74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0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5040E3C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8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7A2FD5F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2DEFCBA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F9255E5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36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BF6025E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7C5914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1628B43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29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C854D9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0FED2A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17774D" w:rsidRPr="001F36F5" w14:paraId="17CC23C9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B53E11B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IMD 5 (vs. 1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BEF8A73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6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F9F15C0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9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512348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46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675E75A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14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439260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9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F7505E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3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770589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62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C0290DD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97C2E20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C02522D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40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01745F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7E2EDDE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17774D" w:rsidRPr="001F36F5" w14:paraId="2E751B6C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0D858A19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Long-term condition 1 (vs. none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70F9DC6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2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D2493B8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F43A4B4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1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1126355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20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9799AD4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935A708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1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A55CCF4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25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8A4679B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627A3A4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9BD877F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7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703E07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AC6FA1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65</w:t>
            </w:r>
          </w:p>
        </w:tc>
      </w:tr>
      <w:tr w:rsidR="0017774D" w:rsidRPr="001F36F5" w14:paraId="21DF9BD0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5DA9DA9F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Long-term condition 2 (vs. none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834DE2D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F3C4B1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718F2DD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41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329F5E8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23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BCB9528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C25EB2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5BA5BC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25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95EE43D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866CBEF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AAA462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5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151EDBB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F19F52C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435</w:t>
            </w:r>
          </w:p>
        </w:tc>
      </w:tr>
      <w:tr w:rsidR="0017774D" w:rsidRPr="001F36F5" w14:paraId="388BC887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1A6933BC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Long-term condition 3 (vs. none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0F27D7A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88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1C4846B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B18C134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1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FB8DAE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16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1B2E02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7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264E2B4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3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FDE5CD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17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09B8F9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AE0B9F8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3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A4B53AE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2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6D62C54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16F5E9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756</w:t>
            </w:r>
          </w:p>
        </w:tc>
      </w:tr>
      <w:tr w:rsidR="0017774D" w:rsidRPr="001F36F5" w14:paraId="36048190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598B370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Long-term condition 4 (vs. none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E28CC1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33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E299618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C700277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01B70DE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7C59BC3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2F55AA3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37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9A2FC6E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7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CBAB9F0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8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27C0BF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39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BE321FF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8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39C20BC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07A091C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8</w:t>
            </w:r>
          </w:p>
        </w:tc>
      </w:tr>
      <w:tr w:rsidR="0017774D" w:rsidRPr="001F36F5" w14:paraId="20961612" w14:textId="77777777" w:rsidTr="001F36F5">
        <w:trPr>
          <w:trHeight w:val="300"/>
        </w:trPr>
        <w:tc>
          <w:tcPr>
            <w:tcW w:w="3240" w:type="dxa"/>
            <w:shd w:val="clear" w:color="auto" w:fill="auto"/>
            <w:noWrap/>
            <w:vAlign w:val="bottom"/>
            <w:hideMark/>
          </w:tcPr>
          <w:p w14:paraId="65EB5318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Long-term condition 5 (vs. none)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FDF9B22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53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104F31E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93A60DB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5FA287A6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37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93AE03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62B79F6D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96BFA88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2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E76F663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79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34D74301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2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1324DC3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41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41DE07DC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66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14:paraId="7DE04A7A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17774D" w:rsidRPr="001F36F5" w14:paraId="33D8176C" w14:textId="77777777" w:rsidTr="001F36F5">
        <w:trPr>
          <w:trHeight w:val="300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96BCF" w14:textId="77777777" w:rsidR="0017774D" w:rsidRPr="001F36F5" w:rsidRDefault="0017774D" w:rsidP="0017774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_cons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B1AE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2.396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0CA4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64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BE4C4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1058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867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AAFB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2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1CB4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0DDBD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54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65EA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26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A78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2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11154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06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A633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102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AE79" w14:textId="77777777" w:rsidR="0017774D" w:rsidRPr="0017774D" w:rsidRDefault="0017774D" w:rsidP="0017774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295</w:t>
            </w:r>
          </w:p>
        </w:tc>
      </w:tr>
    </w:tbl>
    <w:p w14:paraId="4BF0B219" w14:textId="6BED4325" w:rsidR="00D909F3" w:rsidRDefault="00D909F3">
      <w:r>
        <w:br w:type="page"/>
      </w:r>
    </w:p>
    <w:p w14:paraId="126D91EC" w14:textId="3236D0CA" w:rsidR="00D909F3" w:rsidRDefault="00D909F3" w:rsidP="00D909F3">
      <w:r>
        <w:lastRenderedPageBreak/>
        <w:t xml:space="preserve">Table S5 Results from </w:t>
      </w:r>
      <w:r w:rsidRPr="00080DB0">
        <w:t>negative binomial regression models</w:t>
      </w:r>
      <w:r>
        <w:t xml:space="preserve">: multiple imputation </w:t>
      </w:r>
    </w:p>
    <w:tbl>
      <w:tblPr>
        <w:tblW w:w="11789" w:type="dxa"/>
        <w:tblLayout w:type="fixed"/>
        <w:tblLook w:val="04A0" w:firstRow="1" w:lastRow="0" w:firstColumn="1" w:lastColumn="0" w:noHBand="0" w:noVBand="1"/>
      </w:tblPr>
      <w:tblGrid>
        <w:gridCol w:w="3397"/>
        <w:gridCol w:w="932"/>
        <w:gridCol w:w="932"/>
        <w:gridCol w:w="933"/>
        <w:gridCol w:w="932"/>
        <w:gridCol w:w="933"/>
        <w:gridCol w:w="932"/>
        <w:gridCol w:w="933"/>
        <w:gridCol w:w="932"/>
        <w:gridCol w:w="933"/>
      </w:tblGrid>
      <w:tr w:rsidR="00D909F3" w:rsidRPr="00080DB0" w14:paraId="57A2C871" w14:textId="77777777" w:rsidTr="003D3720">
        <w:trPr>
          <w:trHeight w:val="30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BAB1" w14:textId="77777777" w:rsidR="00D909F3" w:rsidRPr="00080DB0" w:rsidRDefault="00D909F3" w:rsidP="003D372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7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5E6E4" w14:textId="77777777" w:rsidR="00D909F3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GP</w:t>
            </w:r>
          </w:p>
          <w:p w14:paraId="289DD55E" w14:textId="1BD5B1E9" w:rsidR="00BF39AE" w:rsidRPr="00080DB0" w:rsidRDefault="00BF39AE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sz w:val="22"/>
                <w:szCs w:val="22"/>
              </w:rPr>
              <w:t>(N=18,888)</w:t>
            </w:r>
          </w:p>
        </w:tc>
        <w:tc>
          <w:tcPr>
            <w:tcW w:w="279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3EB6" w14:textId="77777777" w:rsidR="00D909F3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Non-GP</w:t>
            </w:r>
          </w:p>
          <w:p w14:paraId="4A0F5269" w14:textId="39FCAA9A" w:rsidR="00BF39AE" w:rsidRPr="00080DB0" w:rsidRDefault="00BF39AE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sz w:val="22"/>
                <w:szCs w:val="22"/>
              </w:rPr>
              <w:t>(N=18,888)</w:t>
            </w:r>
          </w:p>
        </w:tc>
        <w:tc>
          <w:tcPr>
            <w:tcW w:w="27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6076" w14:textId="77777777" w:rsidR="00D909F3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Outpatient</w:t>
            </w:r>
          </w:p>
          <w:p w14:paraId="48D96920" w14:textId="6B2E4DF4" w:rsidR="00BF39AE" w:rsidRPr="00080DB0" w:rsidRDefault="00BF39AE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sz w:val="22"/>
                <w:szCs w:val="22"/>
              </w:rPr>
              <w:t>(N=18,888)</w:t>
            </w:r>
          </w:p>
        </w:tc>
      </w:tr>
      <w:tr w:rsidR="00D909F3" w:rsidRPr="00080DB0" w14:paraId="77C127FB" w14:textId="77777777" w:rsidTr="003D3720">
        <w:trPr>
          <w:trHeight w:val="300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6C66" w14:textId="77777777" w:rsidR="00D909F3" w:rsidRPr="00080DB0" w:rsidRDefault="00D909F3" w:rsidP="003D372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3443" w14:textId="77777777" w:rsidR="00D909F3" w:rsidRPr="00080DB0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ef.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B273" w14:textId="77777777" w:rsidR="00D909F3" w:rsidRPr="00080DB0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C3E4" w14:textId="77777777" w:rsidR="00D909F3" w:rsidRPr="00080DB0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BAB3" w14:textId="77777777" w:rsidR="00D909F3" w:rsidRPr="00080DB0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ef.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39B3" w14:textId="77777777" w:rsidR="00D909F3" w:rsidRPr="00080DB0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453F" w14:textId="77777777" w:rsidR="00D909F3" w:rsidRPr="00080DB0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44BA" w14:textId="77777777" w:rsidR="00D909F3" w:rsidRPr="00080DB0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ef.</w:t>
            </w:r>
          </w:p>
        </w:tc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47F1" w14:textId="77777777" w:rsidR="00D909F3" w:rsidRPr="00080DB0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E77A" w14:textId="77777777" w:rsidR="00D909F3" w:rsidRPr="00080DB0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D909F3" w:rsidRPr="00080DB0" w14:paraId="36F39257" w14:textId="77777777" w:rsidTr="00B6429E">
        <w:trPr>
          <w:trHeight w:val="300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7C158" w14:textId="77777777" w:rsidR="00D909F3" w:rsidRPr="00080DB0" w:rsidRDefault="00D909F3" w:rsidP="003D372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M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1BDE" w14:textId="5EA8CAB4" w:rsidR="00D909F3" w:rsidRPr="000D3CF8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1</w:t>
            </w:r>
            <w:r w:rsidR="00231A27">
              <w:rPr>
                <w:rFonts w:eastAsia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F7C1" w14:textId="77777777" w:rsidR="00D909F3" w:rsidRPr="000D3CF8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3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B745D" w14:textId="77777777" w:rsidR="00D909F3" w:rsidRPr="000D3CF8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BF80B" w14:textId="77777777" w:rsidR="00D909F3" w:rsidRPr="000D3CF8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72D3" w14:textId="77777777" w:rsidR="00D909F3" w:rsidRPr="000D3CF8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CBE4E" w14:textId="1895AF9E" w:rsidR="00D909F3" w:rsidRPr="000D3CF8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</w:t>
            </w:r>
            <w:r w:rsidR="006F3454">
              <w:rPr>
                <w:rFonts w:eastAsia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6BEA" w14:textId="136E42B8" w:rsidR="00D909F3" w:rsidRPr="000D3CF8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1</w:t>
            </w:r>
            <w:r w:rsidR="00632D65">
              <w:rPr>
                <w:rFonts w:eastAsia="Times New Roman"/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9E9D" w14:textId="77777777" w:rsidR="00D909F3" w:rsidRPr="000D3CF8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C61F" w14:textId="77777777" w:rsidR="00D909F3" w:rsidRPr="000D3CF8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D909F3" w:rsidRPr="00080DB0" w14:paraId="03D8B198" w14:textId="77777777" w:rsidTr="00B6429E">
        <w:trPr>
          <w:trHeight w:val="300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1EFD8" w14:textId="77777777" w:rsidR="00D909F3" w:rsidRPr="00080DB0" w:rsidRDefault="00D909F3" w:rsidP="003D3720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AM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FBF3" w14:textId="77777777" w:rsidR="00D909F3" w:rsidRPr="000D3CF8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061E3" w14:textId="77777777" w:rsidR="00D909F3" w:rsidRPr="000D3CF8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F550" w14:textId="77777777" w:rsidR="00D909F3" w:rsidRPr="000D3CF8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F293" w14:textId="77777777" w:rsidR="00D909F3" w:rsidRPr="000D3CF8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DCA0" w14:textId="77777777" w:rsidR="00D909F3" w:rsidRPr="000D3CF8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BD30" w14:textId="77777777" w:rsidR="00D909F3" w:rsidRPr="000D3CF8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ADD30" w14:textId="77777777" w:rsidR="00D909F3" w:rsidRPr="000D3CF8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52ED" w14:textId="77777777" w:rsidR="00D909F3" w:rsidRPr="000D3CF8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3BCA" w14:textId="77777777" w:rsidR="00D909F3" w:rsidRPr="000D3CF8" w:rsidRDefault="00D909F3" w:rsidP="003D372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D3CF8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</w:tbl>
    <w:p w14:paraId="35208532" w14:textId="5A61CFCE" w:rsidR="00D909F3" w:rsidRPr="008F3972" w:rsidRDefault="00CB418C" w:rsidP="008F3972">
      <w:pPr>
        <w:ind w:right="2051"/>
        <w:rPr>
          <w:sz w:val="20"/>
          <w:szCs w:val="20"/>
        </w:rPr>
      </w:pPr>
      <w:r w:rsidRPr="008F3972">
        <w:rPr>
          <w:sz w:val="20"/>
          <w:szCs w:val="20"/>
        </w:rPr>
        <w:t xml:space="preserve">Notes: Each model controlled for the same set of covariates as the main analysis, including gender, ethnicity, </w:t>
      </w:r>
      <w:r w:rsidR="00DE34E5" w:rsidRPr="008F3972">
        <w:rPr>
          <w:sz w:val="20"/>
          <w:szCs w:val="20"/>
        </w:rPr>
        <w:t xml:space="preserve">age, </w:t>
      </w:r>
      <w:r w:rsidR="00F8729B" w:rsidRPr="008F3972">
        <w:rPr>
          <w:sz w:val="20"/>
          <w:szCs w:val="20"/>
        </w:rPr>
        <w:t xml:space="preserve">IMD </w:t>
      </w:r>
      <w:r w:rsidR="00DE34E5" w:rsidRPr="008F3972">
        <w:rPr>
          <w:sz w:val="20"/>
          <w:szCs w:val="20"/>
        </w:rPr>
        <w:t xml:space="preserve">and number of </w:t>
      </w:r>
      <w:r w:rsidR="00F8729B" w:rsidRPr="008F3972">
        <w:rPr>
          <w:sz w:val="20"/>
          <w:szCs w:val="20"/>
        </w:rPr>
        <w:t xml:space="preserve">long-term </w:t>
      </w:r>
      <w:r w:rsidR="00DE34E5" w:rsidRPr="008F3972">
        <w:rPr>
          <w:sz w:val="20"/>
          <w:szCs w:val="20"/>
        </w:rPr>
        <w:t>conditions</w:t>
      </w:r>
      <w:r w:rsidR="008F3972" w:rsidRPr="008F3972">
        <w:rPr>
          <w:sz w:val="20"/>
          <w:szCs w:val="20"/>
        </w:rPr>
        <w:t xml:space="preserve">. The estimates </w:t>
      </w:r>
      <w:r w:rsidR="00ED0942">
        <w:rPr>
          <w:sz w:val="20"/>
          <w:szCs w:val="20"/>
        </w:rPr>
        <w:t xml:space="preserve">are </w:t>
      </w:r>
      <w:r w:rsidR="008F3972" w:rsidRPr="008F3972">
        <w:rPr>
          <w:sz w:val="20"/>
          <w:szCs w:val="20"/>
        </w:rPr>
        <w:t>omitted</w:t>
      </w:r>
      <w:r w:rsidR="00ED0942">
        <w:rPr>
          <w:sz w:val="20"/>
          <w:szCs w:val="20"/>
        </w:rPr>
        <w:t xml:space="preserve"> here</w:t>
      </w:r>
      <w:r w:rsidR="008F3972" w:rsidRPr="008F3972">
        <w:rPr>
          <w:sz w:val="20"/>
          <w:szCs w:val="20"/>
        </w:rPr>
        <w:t xml:space="preserve">. </w:t>
      </w:r>
    </w:p>
    <w:p w14:paraId="2423E66A" w14:textId="301DF8B9" w:rsidR="001660D9" w:rsidRDefault="001660D9" w:rsidP="00D909F3">
      <w:r>
        <w:t>Table S</w:t>
      </w:r>
      <w:r w:rsidR="0089301B">
        <w:t>6</w:t>
      </w:r>
      <w:r>
        <w:t xml:space="preserve"> Results from logistic </w:t>
      </w:r>
      <w:r w:rsidRPr="00080DB0">
        <w:t>regression models</w:t>
      </w:r>
      <w:r>
        <w:t xml:space="preserve">: multiple imputation </w:t>
      </w:r>
    </w:p>
    <w:tbl>
      <w:tblPr>
        <w:tblW w:w="13775" w:type="dxa"/>
        <w:tblLayout w:type="fixed"/>
        <w:tblLook w:val="04A0" w:firstRow="1" w:lastRow="0" w:firstColumn="1" w:lastColumn="0" w:noHBand="0" w:noVBand="1"/>
      </w:tblPr>
      <w:tblGrid>
        <w:gridCol w:w="3240"/>
        <w:gridCol w:w="877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  <w:gridCol w:w="878"/>
      </w:tblGrid>
      <w:tr w:rsidR="001660D9" w:rsidRPr="001F36F5" w14:paraId="05AB1B06" w14:textId="77777777" w:rsidTr="0038393D">
        <w:trPr>
          <w:trHeight w:val="300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75F9DE" w14:textId="77777777" w:rsidR="001660D9" w:rsidRPr="001F36F5" w:rsidRDefault="001660D9" w:rsidP="0038393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63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BF18" w14:textId="77777777" w:rsidR="001660D9" w:rsidRPr="00BF39AE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rFonts w:eastAsia="Times New Roman"/>
                <w:color w:val="000000"/>
                <w:sz w:val="22"/>
                <w:szCs w:val="22"/>
                <w:lang w:val="en-US"/>
              </w:rPr>
              <w:t>Elective inpatient care</w:t>
            </w:r>
          </w:p>
          <w:p w14:paraId="4D52E8E4" w14:textId="41DEFD83" w:rsidR="001660D9" w:rsidRPr="00BF39AE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sz w:val="22"/>
                <w:szCs w:val="22"/>
              </w:rPr>
              <w:t>(N=18,888)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3F56" w14:textId="77777777" w:rsidR="001660D9" w:rsidRPr="00BF39AE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rFonts w:eastAsia="Times New Roman"/>
                <w:color w:val="000000"/>
                <w:sz w:val="22"/>
                <w:szCs w:val="22"/>
                <w:lang w:val="en-US"/>
              </w:rPr>
              <w:t>Emergency inpatient care</w:t>
            </w:r>
          </w:p>
          <w:p w14:paraId="773364CF" w14:textId="6662669A" w:rsidR="001660D9" w:rsidRPr="00BF39AE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sz w:val="22"/>
                <w:szCs w:val="22"/>
              </w:rPr>
              <w:t>(N=18,888)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F5D9A" w14:textId="0A3D4516" w:rsidR="001660D9" w:rsidRPr="00BF39AE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rFonts w:eastAsia="Times New Roman"/>
                <w:color w:val="000000"/>
                <w:sz w:val="22"/>
                <w:szCs w:val="22"/>
                <w:lang w:val="en-US"/>
              </w:rPr>
              <w:t>Non-attendance (outpatient, N=</w:t>
            </w:r>
            <w:r w:rsidR="003A77A2">
              <w:rPr>
                <w:rFonts w:eastAsia="Times New Roman"/>
                <w:color w:val="000000"/>
                <w:sz w:val="22"/>
                <w:szCs w:val="22"/>
                <w:lang w:val="en-US"/>
              </w:rPr>
              <w:t>14,529</w:t>
            </w:r>
            <w:r w:rsidRPr="00BF39AE">
              <w:rPr>
                <w:rFonts w:eastAsia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9A77" w14:textId="77777777" w:rsidR="001660D9" w:rsidRPr="00BF39AE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rFonts w:eastAsia="Times New Roman"/>
                <w:color w:val="000000"/>
                <w:sz w:val="22"/>
                <w:szCs w:val="22"/>
                <w:lang w:val="en-US"/>
              </w:rPr>
              <w:t>A&amp;E</w:t>
            </w:r>
          </w:p>
          <w:p w14:paraId="3D807F94" w14:textId="50AA5649" w:rsidR="001660D9" w:rsidRPr="00BF39AE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BF39AE">
              <w:rPr>
                <w:sz w:val="22"/>
                <w:szCs w:val="22"/>
              </w:rPr>
              <w:t>(N=18,888)</w:t>
            </w:r>
          </w:p>
        </w:tc>
      </w:tr>
      <w:tr w:rsidR="001660D9" w:rsidRPr="00080DB0" w14:paraId="5E6C2EED" w14:textId="77777777" w:rsidTr="0038393D">
        <w:trPr>
          <w:trHeight w:val="300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3868E2" w14:textId="77777777" w:rsidR="001660D9" w:rsidRPr="001F36F5" w:rsidRDefault="001660D9" w:rsidP="0038393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6650" w14:textId="77777777" w:rsidR="001660D9" w:rsidRPr="00080DB0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ef.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FE73" w14:textId="77777777" w:rsidR="001660D9" w:rsidRPr="00080DB0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777D" w14:textId="77777777" w:rsidR="001660D9" w:rsidRPr="00080DB0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DDF6" w14:textId="77777777" w:rsidR="001660D9" w:rsidRPr="00080DB0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ef.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30141" w14:textId="77777777" w:rsidR="001660D9" w:rsidRPr="00080DB0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4011D" w14:textId="77777777" w:rsidR="001660D9" w:rsidRPr="00080DB0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A1F5" w14:textId="77777777" w:rsidR="001660D9" w:rsidRPr="00080DB0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ef.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0779" w14:textId="77777777" w:rsidR="001660D9" w:rsidRPr="00080DB0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9422" w14:textId="77777777" w:rsidR="001660D9" w:rsidRPr="00080DB0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7BAC3" w14:textId="77777777" w:rsidR="001660D9" w:rsidRPr="00080DB0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080DB0">
              <w:rPr>
                <w:rFonts w:eastAsia="Times New Roman"/>
                <w:color w:val="000000"/>
                <w:sz w:val="22"/>
                <w:szCs w:val="22"/>
                <w:lang w:val="en-US"/>
              </w:rPr>
              <w:t>Coef.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9F95" w14:textId="77777777" w:rsidR="001660D9" w:rsidRPr="00080DB0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SE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01AC" w14:textId="77777777" w:rsidR="001660D9" w:rsidRPr="00080DB0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1660D9" w:rsidRPr="0017774D" w14:paraId="3D8B89D9" w14:textId="77777777" w:rsidTr="001660D9">
        <w:trPr>
          <w:trHeight w:val="300"/>
        </w:trPr>
        <w:tc>
          <w:tcPr>
            <w:tcW w:w="3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11548" w14:textId="77777777" w:rsidR="001660D9" w:rsidRPr="001F36F5" w:rsidRDefault="001660D9" w:rsidP="0038393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F36F5">
              <w:rPr>
                <w:rFonts w:eastAsia="Times New Roman"/>
                <w:color w:val="000000"/>
                <w:sz w:val="22"/>
                <w:szCs w:val="22"/>
                <w:lang w:val="en-US"/>
              </w:rPr>
              <w:t>PAM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A6D87" w14:textId="1B0DC0D8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</w:t>
            </w:r>
            <w:r w:rsidR="00605CCB">
              <w:rPr>
                <w:rFonts w:eastAsia="Times New Roman"/>
                <w:color w:val="000000"/>
                <w:sz w:val="22"/>
                <w:szCs w:val="22"/>
                <w:lang w:val="en-US"/>
              </w:rPr>
              <w:t>21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D658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4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C303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2A27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1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C88C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8D67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B3DC" w14:textId="5E9F1FE6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0</w:t>
            </w:r>
            <w:r w:rsidR="00946347">
              <w:rPr>
                <w:rFonts w:eastAsia="Times New Roman"/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1DA1C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402F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2703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-0.006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730F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8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DF8B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</w:tr>
      <w:tr w:rsidR="001660D9" w:rsidRPr="0017774D" w14:paraId="08E58FBA" w14:textId="77777777" w:rsidTr="001660D9">
        <w:trPr>
          <w:trHeight w:val="300"/>
        </w:trPr>
        <w:tc>
          <w:tcPr>
            <w:tcW w:w="3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2612" w14:textId="77777777" w:rsidR="001660D9" w:rsidRPr="001F36F5" w:rsidRDefault="001660D9" w:rsidP="0038393D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PAM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54B05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C76D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5472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17774D">
              <w:rPr>
                <w:rFonts w:eastAsia="Times New Roman"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8DEE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3A83E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48FC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CC21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ED13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8B8A3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0AAC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650F0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C29B" w14:textId="77777777" w:rsidR="001660D9" w:rsidRPr="0017774D" w:rsidRDefault="001660D9" w:rsidP="0038393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05D7DC5C" w14:textId="5E92AC10" w:rsidR="008F3972" w:rsidRPr="008F3972" w:rsidRDefault="008F3972" w:rsidP="008F3972">
      <w:pPr>
        <w:ind w:right="66"/>
        <w:rPr>
          <w:sz w:val="20"/>
          <w:szCs w:val="20"/>
        </w:rPr>
      </w:pPr>
      <w:r w:rsidRPr="008F3972">
        <w:rPr>
          <w:sz w:val="20"/>
          <w:szCs w:val="20"/>
        </w:rPr>
        <w:t xml:space="preserve">Notes: Each model controlled for the same set of covariates as the main analysis, including gender, ethnicity, age, IMD and number of long-term conditions. The estimates </w:t>
      </w:r>
      <w:r w:rsidR="00ED0942">
        <w:rPr>
          <w:sz w:val="20"/>
          <w:szCs w:val="20"/>
        </w:rPr>
        <w:t xml:space="preserve">are </w:t>
      </w:r>
      <w:r w:rsidRPr="008F3972">
        <w:rPr>
          <w:sz w:val="20"/>
          <w:szCs w:val="20"/>
        </w:rPr>
        <w:t>omitted</w:t>
      </w:r>
      <w:r w:rsidR="00ED0942">
        <w:rPr>
          <w:sz w:val="20"/>
          <w:szCs w:val="20"/>
        </w:rPr>
        <w:t xml:space="preserve"> here</w:t>
      </w:r>
      <w:r w:rsidRPr="008F3972">
        <w:rPr>
          <w:sz w:val="20"/>
          <w:szCs w:val="20"/>
        </w:rPr>
        <w:t xml:space="preserve">. </w:t>
      </w:r>
    </w:p>
    <w:p w14:paraId="0835C906" w14:textId="77777777" w:rsidR="00D909F3" w:rsidRDefault="00D909F3"/>
    <w:sectPr w:rsidR="00D909F3" w:rsidSect="00080D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30A4"/>
    <w:rsid w:val="00080DB0"/>
    <w:rsid w:val="0009224C"/>
    <w:rsid w:val="00092983"/>
    <w:rsid w:val="000D3CF8"/>
    <w:rsid w:val="001660D9"/>
    <w:rsid w:val="0017774D"/>
    <w:rsid w:val="001F36F5"/>
    <w:rsid w:val="00231A27"/>
    <w:rsid w:val="002618A0"/>
    <w:rsid w:val="0034315F"/>
    <w:rsid w:val="00386539"/>
    <w:rsid w:val="003A77A2"/>
    <w:rsid w:val="004965F2"/>
    <w:rsid w:val="005130A4"/>
    <w:rsid w:val="00547AF5"/>
    <w:rsid w:val="00605CCB"/>
    <w:rsid w:val="00632D65"/>
    <w:rsid w:val="006F3454"/>
    <w:rsid w:val="007774A7"/>
    <w:rsid w:val="007F5A53"/>
    <w:rsid w:val="0089301B"/>
    <w:rsid w:val="008A145E"/>
    <w:rsid w:val="008F3972"/>
    <w:rsid w:val="00924145"/>
    <w:rsid w:val="00946347"/>
    <w:rsid w:val="00947E55"/>
    <w:rsid w:val="009B7C7E"/>
    <w:rsid w:val="00A254BF"/>
    <w:rsid w:val="00A854F8"/>
    <w:rsid w:val="00B05828"/>
    <w:rsid w:val="00B17A48"/>
    <w:rsid w:val="00B6429E"/>
    <w:rsid w:val="00BF39AE"/>
    <w:rsid w:val="00C15529"/>
    <w:rsid w:val="00C16C30"/>
    <w:rsid w:val="00C73837"/>
    <w:rsid w:val="00CB418C"/>
    <w:rsid w:val="00D71C9E"/>
    <w:rsid w:val="00D909F3"/>
    <w:rsid w:val="00DE34E5"/>
    <w:rsid w:val="00EC5C67"/>
    <w:rsid w:val="00ED0942"/>
    <w:rsid w:val="00F8729B"/>
    <w:rsid w:val="00F87935"/>
    <w:rsid w:val="00FB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5C582"/>
  <w15:chartTrackingRefBased/>
  <w15:docId w15:val="{DDA96484-A8A6-4598-96E6-68AA90643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947E55"/>
    <w:pPr>
      <w:spacing w:after="0" w:line="240" w:lineRule="auto"/>
    </w:pPr>
    <w:rPr>
      <w:rFonts w:cs="Times New Roman"/>
      <w:sz w:val="22"/>
      <w:szCs w:val="22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947E5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867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F846F2F934554786D95EC5A60079AF" ma:contentTypeVersion="12" ma:contentTypeDescription="Create a new document." ma:contentTypeScope="" ma:versionID="2234fa49fd57302dac5c4e4191908515">
  <xsd:schema xmlns:xsd="http://www.w3.org/2001/XMLSchema" xmlns:xs="http://www.w3.org/2001/XMLSchema" xmlns:p="http://schemas.microsoft.com/office/2006/metadata/properties" xmlns:ns3="2454d5d3-baed-4d75-9eb4-c7be7a319688" xmlns:ns4="d4d7b4ae-090f-42a6-bb58-ec41a2c01f49" targetNamespace="http://schemas.microsoft.com/office/2006/metadata/properties" ma:root="true" ma:fieldsID="09a9d89c19fd82cd61f3951f16850d72" ns3:_="" ns4:_="">
    <xsd:import namespace="2454d5d3-baed-4d75-9eb4-c7be7a319688"/>
    <xsd:import namespace="d4d7b4ae-090f-42a6-bb58-ec41a2c01f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54d5d3-baed-4d75-9eb4-c7be7a31968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d7b4ae-090f-42a6-bb58-ec41a2c01f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1E39118-7F58-40DE-A998-C63E944A819A}">
  <ds:schemaRefs>
    <ds:schemaRef ds:uri="http://www.w3.org/XML/1998/namespace"/>
    <ds:schemaRef ds:uri="2454d5d3-baed-4d75-9eb4-c7be7a319688"/>
    <ds:schemaRef ds:uri="http://purl.org/dc/dcmitype/"/>
    <ds:schemaRef ds:uri="http://schemas.microsoft.com/office/2006/metadata/properties"/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d4d7b4ae-090f-42a6-bb58-ec41a2c01f49"/>
  </ds:schemaRefs>
</ds:datastoreItem>
</file>

<file path=customXml/itemProps2.xml><?xml version="1.0" encoding="utf-8"?>
<ds:datastoreItem xmlns:ds="http://schemas.openxmlformats.org/officeDocument/2006/customXml" ds:itemID="{470154AE-826C-42ED-AD09-AB38D2959E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3CD7C5-14C1-48BF-B4AF-69FBDA0D7E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454d5d3-baed-4d75-9eb4-c7be7a319688"/>
    <ds:schemaRef ds:uri="d4d7b4ae-090f-42a6-bb58-ec41a2c01f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Pages>4</Pages>
  <Words>961</Words>
  <Characters>548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, Feifei</dc:creator>
  <cp:keywords/>
  <dc:description/>
  <cp:lastModifiedBy>Bu, Feifei</cp:lastModifiedBy>
  <cp:revision>27</cp:revision>
  <dcterms:created xsi:type="dcterms:W3CDTF">2021-07-27T18:52:00Z</dcterms:created>
  <dcterms:modified xsi:type="dcterms:W3CDTF">2021-07-27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F846F2F934554786D95EC5A60079AF</vt:lpwstr>
  </property>
</Properties>
</file>